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8166F8B" w14:textId="15E7AABE" w:rsidR="008C3884" w:rsidRDefault="008C3884">
      <w:pPr>
        <w:rPr>
          <w:rFonts w:ascii="Arial" w:eastAsiaTheme="minorEastAsia" w:hAnsi="Arial" w:cs="Arial"/>
          <w:b/>
          <w:i/>
          <w:smallCaps/>
          <w:spacing w:val="6"/>
          <w:highlight w:val="lightGray"/>
          <w:lang w:eastAsia="en-IN"/>
        </w:rPr>
      </w:pPr>
    </w:p>
    <w:p w14:paraId="738E0281" w14:textId="7E616A1B" w:rsidR="0004718E" w:rsidRDefault="0004718E">
      <w:pPr>
        <w:rPr>
          <w:rFonts w:ascii="Arial" w:eastAsiaTheme="minorEastAsia" w:hAnsi="Arial" w:cs="Arial"/>
          <w:b/>
          <w:i/>
          <w:smallCaps/>
          <w:spacing w:val="6"/>
          <w:highlight w:val="lightGray"/>
          <w:lang w:eastAsia="en-IN"/>
        </w:rPr>
      </w:pPr>
    </w:p>
    <w:p w14:paraId="7A308E9B" w14:textId="77777777" w:rsidR="0004718E" w:rsidRDefault="0004718E">
      <w:pPr>
        <w:rPr>
          <w:rFonts w:ascii="Arial" w:eastAsiaTheme="minorEastAsia" w:hAnsi="Arial" w:cs="Arial"/>
          <w:b/>
          <w:i/>
          <w:smallCaps/>
          <w:spacing w:val="6"/>
          <w:highlight w:val="lightGray"/>
          <w:lang w:eastAsia="en-IN"/>
        </w:rPr>
      </w:pPr>
    </w:p>
    <w:p w14:paraId="2EE4E2BF" w14:textId="5CE86AA4" w:rsidR="0004718E" w:rsidRPr="0004718E" w:rsidRDefault="0004718E">
      <w:bookmarkStart w:id="0" w:name="_Toc7112158"/>
    </w:p>
    <w:p w14:paraId="49FEDFE0" w14:textId="4CFD7A96" w:rsidR="00230BF9" w:rsidRDefault="00A57B7C" w:rsidP="00F83F20">
      <w:pPr>
        <w:pStyle w:val="Heading1"/>
      </w:pPr>
      <w:bookmarkStart w:id="1" w:name="_Toc14367843"/>
      <w:bookmarkStart w:id="2" w:name="_Toc35706409"/>
      <w:r w:rsidRPr="00C24B1D">
        <w:t>S</w:t>
      </w:r>
      <w:r w:rsidR="006C35CE">
        <w:t>2</w:t>
      </w:r>
      <w:r w:rsidR="0016257F">
        <w:t xml:space="preserve"> Table.</w:t>
      </w:r>
      <w:r w:rsidRPr="00C24B1D">
        <w:t xml:space="preserve"> </w:t>
      </w:r>
      <w:r w:rsidR="00230BF9" w:rsidRPr="00C24B1D">
        <w:t xml:space="preserve">Specimen </w:t>
      </w:r>
      <w:r w:rsidR="00B63CF3" w:rsidRPr="00AE14BA">
        <w:t>c</w:t>
      </w:r>
      <w:r w:rsidR="00230BF9" w:rsidRPr="00AE14BA">
        <w:t xml:space="preserve">ollection </w:t>
      </w:r>
      <w:r w:rsidR="00666004">
        <w:t>and</w:t>
      </w:r>
      <w:bookmarkStart w:id="3" w:name="_GoBack"/>
      <w:bookmarkEnd w:id="3"/>
      <w:r w:rsidR="00230BF9" w:rsidRPr="00AE14BA">
        <w:t xml:space="preserve"> </w:t>
      </w:r>
      <w:r w:rsidR="00B63CF3" w:rsidRPr="00FE3071">
        <w:t>t</w:t>
      </w:r>
      <w:r w:rsidR="00230BF9" w:rsidRPr="00FE3071">
        <w:t xml:space="preserve">esting </w:t>
      </w:r>
      <w:r w:rsidR="00B63CF3" w:rsidRPr="00FE3071">
        <w:t>f</w:t>
      </w:r>
      <w:r w:rsidR="00230BF9" w:rsidRPr="00FE3071">
        <w:t>low</w:t>
      </w:r>
      <w:r w:rsidR="005C5CFE">
        <w:t xml:space="preserve"> </w:t>
      </w:r>
      <w:r w:rsidRPr="00FE3071">
        <w:t xml:space="preserve">by </w:t>
      </w:r>
      <w:r w:rsidR="00B63CF3" w:rsidRPr="00FE3071">
        <w:t>c</w:t>
      </w:r>
      <w:r w:rsidRPr="00FE3071">
        <w:t>ohort</w:t>
      </w:r>
      <w:bookmarkEnd w:id="0"/>
      <w:bookmarkEnd w:id="1"/>
      <w:bookmarkEnd w:id="2"/>
    </w:p>
    <w:p w14:paraId="33E80127" w14:textId="77777777" w:rsidR="009251E9" w:rsidRPr="009251E9" w:rsidRDefault="009251E9" w:rsidP="009251E9">
      <w:pPr>
        <w:rPr>
          <w:lang w:val="en-US" w:eastAsia="en-US"/>
        </w:rPr>
      </w:pPr>
    </w:p>
    <w:tbl>
      <w:tblPr>
        <w:tblpPr w:leftFromText="180" w:rightFromText="180" w:vertAnchor="page" w:horzAnchor="margin" w:tblpY="2173"/>
        <w:tblW w:w="12191" w:type="dxa"/>
        <w:tblLayout w:type="fixed"/>
        <w:tblLook w:val="04A0" w:firstRow="1" w:lastRow="0" w:firstColumn="1" w:lastColumn="0" w:noHBand="0" w:noVBand="1"/>
      </w:tblPr>
      <w:tblGrid>
        <w:gridCol w:w="2438"/>
        <w:gridCol w:w="2438"/>
        <w:gridCol w:w="2438"/>
        <w:gridCol w:w="2438"/>
        <w:gridCol w:w="2439"/>
      </w:tblGrid>
      <w:tr w:rsidR="00230BF9" w:rsidRPr="00795A5B" w14:paraId="048E3168" w14:textId="77777777" w:rsidTr="009251E9">
        <w:trPr>
          <w:trHeight w:val="288"/>
        </w:trPr>
        <w:tc>
          <w:tcPr>
            <w:tcW w:w="12191" w:type="dxa"/>
            <w:gridSpan w:val="5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1DF74BC" w14:textId="77777777" w:rsidR="00230BF9" w:rsidRPr="00795A5B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230BF9" w:rsidRPr="00795A5B" w14:paraId="465A98C0" w14:textId="77777777" w:rsidTr="009251E9">
        <w:trPr>
          <w:trHeight w:val="283"/>
        </w:trPr>
        <w:tc>
          <w:tcPr>
            <w:tcW w:w="12191" w:type="dxa"/>
            <w:gridSpan w:val="5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5E0A25D7" w14:textId="0B9B51C6" w:rsidR="00230BF9" w:rsidRPr="00795A5B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ohort 1</w:t>
            </w:r>
          </w:p>
        </w:tc>
      </w:tr>
      <w:tr w:rsidR="00230BF9" w:rsidRPr="00795A5B" w14:paraId="5D649E91" w14:textId="77777777" w:rsidTr="009251E9">
        <w:trPr>
          <w:trHeight w:val="240"/>
        </w:trPr>
        <w:tc>
          <w:tcPr>
            <w:tcW w:w="2438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808080"/>
            <w:noWrap/>
            <w:vAlign w:val="bottom"/>
            <w:hideMark/>
          </w:tcPr>
          <w:p w14:paraId="1CA2C9F4" w14:textId="77777777" w:rsidR="00230BF9" w:rsidRPr="00795A5B" w:rsidRDefault="00230BF9" w:rsidP="009251E9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ime point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2EFDA"/>
            <w:noWrap/>
            <w:vAlign w:val="bottom"/>
            <w:hideMark/>
          </w:tcPr>
          <w:p w14:paraId="2C2A6511" w14:textId="77777777" w:rsidR="00230BF9" w:rsidRPr="00795A5B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2CC"/>
            <w:noWrap/>
            <w:vAlign w:val="bottom"/>
            <w:hideMark/>
          </w:tcPr>
          <w:p w14:paraId="71740554" w14:textId="77777777" w:rsidR="00230BF9" w:rsidRPr="00795A5B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CE4D6"/>
            <w:noWrap/>
            <w:vAlign w:val="bottom"/>
            <w:hideMark/>
          </w:tcPr>
          <w:p w14:paraId="0AFD64A6" w14:textId="77777777" w:rsidR="00230BF9" w:rsidRPr="00795A5B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14:paraId="360AF4F8" w14:textId="77777777" w:rsidR="00230BF9" w:rsidRPr="00795A5B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</w:t>
            </w:r>
          </w:p>
        </w:tc>
      </w:tr>
      <w:tr w:rsidR="00230BF9" w:rsidRPr="00795A5B" w14:paraId="68BE3E1C" w14:textId="77777777" w:rsidTr="009251E9">
        <w:trPr>
          <w:trHeight w:val="1459"/>
        </w:trPr>
        <w:tc>
          <w:tcPr>
            <w:tcW w:w="2438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823FDA9" w14:textId="77777777" w:rsidR="00230BF9" w:rsidRPr="00795A5B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rollment Day1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7C72632" w14:textId="77777777" w:rsidR="0098293A" w:rsidRPr="00795A5B" w:rsidRDefault="0098293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Informed consent</w:t>
            </w:r>
          </w:p>
          <w:p w14:paraId="4E1111EC" w14:textId="77777777" w:rsidR="0098293A" w:rsidRPr="00795A5B" w:rsidRDefault="0098293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Inclusion and exclusion</w:t>
            </w:r>
          </w:p>
          <w:p w14:paraId="7FE968B1" w14:textId="77777777" w:rsidR="00230BF9" w:rsidRPr="00795A5B" w:rsidRDefault="0098293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Clinical questionnaire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86245F6" w14:textId="46063BDD" w:rsidR="0098293A" w:rsidRPr="00795A5B" w:rsidRDefault="0098293A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Pooled </w:t>
            </w:r>
            <w:r w:rsidR="00EB53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</w:t>
            </w: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rine</w:t>
            </w:r>
          </w:p>
          <w:p w14:paraId="2D22CB5B" w14:textId="77777777" w:rsidR="0098293A" w:rsidRPr="00795A5B" w:rsidRDefault="0098293A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(Urine1 and Urine2) </w:t>
            </w:r>
          </w:p>
          <w:p w14:paraId="2AE0257F" w14:textId="77214BA8" w:rsidR="0098293A" w:rsidRPr="00795A5B" w:rsidRDefault="0098293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Sample collection for retrospective testing (</w:t>
            </w:r>
            <w:r w:rsidR="000471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SILVAMP-LAM</w:t>
            </w: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&amp; </w:t>
            </w:r>
            <w:r w:rsidR="000471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LF-LAM</w:t>
            </w: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)</w:t>
            </w:r>
          </w:p>
          <w:p w14:paraId="740B3EE4" w14:textId="77777777" w:rsidR="0098293A" w:rsidRPr="00795A5B" w:rsidRDefault="0098293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Urinary Xpert (30-40ml)</w:t>
            </w:r>
          </w:p>
          <w:p w14:paraId="6E78B526" w14:textId="77777777" w:rsidR="0098293A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Urinary d</w:t>
            </w:r>
            <w:r w:rsidR="0098293A"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ipstick</w:t>
            </w:r>
          </w:p>
          <w:p w14:paraId="27CA6A9E" w14:textId="5EA2F761" w:rsidR="00230BF9" w:rsidRPr="00795A5B" w:rsidRDefault="0004718E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LF-LAM</w:t>
            </w:r>
            <w:r w:rsidR="0098293A"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(fresh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B68F3F6" w14:textId="78336326" w:rsidR="0098293A" w:rsidRPr="00795A5B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enous </w:t>
            </w:r>
            <w:r w:rsidR="00EB53E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</w:t>
            </w: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od</w:t>
            </w:r>
          </w:p>
          <w:p w14:paraId="2463DF90" w14:textId="77777777" w:rsidR="0098293A" w:rsidRPr="00795A5B" w:rsidRDefault="0098293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Blood culture (BACTEC </w:t>
            </w:r>
            <w:proofErr w:type="spellStart"/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Myco</w:t>
            </w:r>
            <w:proofErr w:type="spellEnd"/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F/Lytic)</w:t>
            </w:r>
          </w:p>
          <w:p w14:paraId="26845DD2" w14:textId="77777777" w:rsidR="0098293A" w:rsidRPr="00795A5B" w:rsidRDefault="0098293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HIV testing (RDT)</w:t>
            </w:r>
          </w:p>
          <w:p w14:paraId="3F101835" w14:textId="77777777" w:rsidR="00230BF9" w:rsidRPr="00795A5B" w:rsidRDefault="0098293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CD4 cell count (flow cytometry</w:t>
            </w:r>
            <w:r w:rsidR="00230BF9" w:rsidRPr="00795A5B"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  <w:t>)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77D77B4" w14:textId="77777777" w:rsidR="0098293A" w:rsidRPr="00795A5B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</w:t>
            </w:r>
            <w:r w:rsidR="0098293A"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putum1 and Sputum</w:t>
            </w: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2</w:t>
            </w:r>
          </w:p>
          <w:p w14:paraId="5366150C" w14:textId="77777777" w:rsidR="0098293A" w:rsidRPr="00795A5B" w:rsidRDefault="0098293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Smear</w:t>
            </w:r>
            <w:r w:rsidR="0068148A"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m</w:t>
            </w: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icroscopy</w:t>
            </w:r>
          </w:p>
          <w:p w14:paraId="0E425357" w14:textId="77777777" w:rsidR="0098293A" w:rsidRPr="00795A5B" w:rsidRDefault="0098293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Xpert</w:t>
            </w:r>
          </w:p>
          <w:p w14:paraId="2183EC40" w14:textId="77777777" w:rsidR="0068148A" w:rsidRPr="00795A5B" w:rsidRDefault="0098293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Solid culture (LJ)</w:t>
            </w:r>
            <w:r w:rsidR="0068148A"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/</w:t>
            </w:r>
            <w:r w:rsidR="0068148A"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Speciation</w:t>
            </w:r>
          </w:p>
          <w:p w14:paraId="5D0B1D34" w14:textId="03C19838" w:rsidR="0068148A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Liquid culture (MGIT) / Speciation</w:t>
            </w:r>
            <w:r w:rsidR="00780F7D"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MGIT</w:t>
            </w:r>
          </w:p>
          <w:p w14:paraId="0E6C3873" w14:textId="77777777" w:rsidR="00230BF9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DST</w:t>
            </w:r>
          </w:p>
        </w:tc>
      </w:tr>
      <w:tr w:rsidR="00230BF9" w:rsidRPr="00795A5B" w14:paraId="0DD488B0" w14:textId="77777777" w:rsidTr="009251E9">
        <w:trPr>
          <w:trHeight w:val="1253"/>
        </w:trPr>
        <w:tc>
          <w:tcPr>
            <w:tcW w:w="2438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561AA10" w14:textId="77777777" w:rsidR="00230BF9" w:rsidRPr="00795A5B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rollment Day2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EC6053F" w14:textId="77777777" w:rsidR="00230BF9" w:rsidRPr="00795A5B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DC42F22" w14:textId="77777777" w:rsidR="0068148A" w:rsidRPr="00795A5B" w:rsidRDefault="00230BF9" w:rsidP="009251E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ine 3</w:t>
            </w:r>
          </w:p>
          <w:p w14:paraId="2A50FEE6" w14:textId="77777777" w:rsidR="0068148A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Urinary dipstick</w:t>
            </w:r>
          </w:p>
          <w:p w14:paraId="004F8557" w14:textId="77777777" w:rsidR="0068148A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Alere LAM (fresh)</w:t>
            </w:r>
          </w:p>
          <w:p w14:paraId="05BB0E89" w14:textId="77777777" w:rsidR="00230BF9" w:rsidRPr="00795A5B" w:rsidRDefault="0098293A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4294C86" w14:textId="77777777" w:rsidR="00230BF9" w:rsidRPr="00795A5B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F69A613" w14:textId="77777777" w:rsidR="0068148A" w:rsidRPr="00795A5B" w:rsidRDefault="00230BF9" w:rsidP="009251E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 3</w:t>
            </w:r>
          </w:p>
          <w:p w14:paraId="43152874" w14:textId="77777777" w:rsidR="0068148A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Smear microscopy</w:t>
            </w:r>
          </w:p>
          <w:p w14:paraId="1DBDC63B" w14:textId="77777777" w:rsidR="0068148A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Xpert</w:t>
            </w:r>
          </w:p>
          <w:p w14:paraId="146A81FB" w14:textId="77777777" w:rsidR="0068148A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Solid culture (LJ) / Speciation</w:t>
            </w:r>
          </w:p>
          <w:p w14:paraId="550924AB" w14:textId="34F93EF6" w:rsidR="0068148A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Liquid culture (MGIT) /</w:t>
            </w:r>
            <w:r w:rsidR="00570924"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Speciation</w:t>
            </w:r>
            <w:r w:rsidR="00780F7D"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MGIT</w:t>
            </w:r>
          </w:p>
          <w:p w14:paraId="5AD08D96" w14:textId="77777777" w:rsidR="00230BF9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DST</w:t>
            </w:r>
          </w:p>
        </w:tc>
      </w:tr>
      <w:tr w:rsidR="00230BF9" w:rsidRPr="00795A5B" w14:paraId="224C0E0B" w14:textId="77777777" w:rsidTr="009251E9">
        <w:trPr>
          <w:trHeight w:val="1230"/>
        </w:trPr>
        <w:tc>
          <w:tcPr>
            <w:tcW w:w="2438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D8C8F92" w14:textId="77777777" w:rsidR="00230BF9" w:rsidRPr="00795A5B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low-up (8 weeks)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46CA065" w14:textId="77777777" w:rsidR="00230BF9" w:rsidRPr="00795A5B" w:rsidRDefault="00230BF9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Clinical questionnaire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651F9B0" w14:textId="77777777" w:rsidR="00230BF9" w:rsidRPr="00795A5B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1E4BB37" w14:textId="77777777" w:rsidR="00230BF9" w:rsidRPr="00795A5B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43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EEF047F" w14:textId="77777777" w:rsidR="0068148A" w:rsidRPr="00795A5B" w:rsidRDefault="00230BF9" w:rsidP="009251E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795A5B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 4</w:t>
            </w:r>
          </w:p>
          <w:p w14:paraId="128C5BF9" w14:textId="77777777" w:rsidR="0068148A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Smear microscopy</w:t>
            </w:r>
          </w:p>
          <w:p w14:paraId="2DB11F26" w14:textId="77777777" w:rsidR="0068148A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Xpert</w:t>
            </w:r>
          </w:p>
          <w:p w14:paraId="7F04B76A" w14:textId="77777777" w:rsidR="0068148A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Solid culture (LJ) / Speciation</w:t>
            </w:r>
          </w:p>
          <w:p w14:paraId="72FD49B4" w14:textId="58F13A0F" w:rsidR="0068148A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Liquid culture (MGIT) /</w:t>
            </w:r>
            <w:r w:rsidR="00570924"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Speciation</w:t>
            </w:r>
            <w:r w:rsidR="00780F7D"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 xml:space="preserve"> </w:t>
            </w: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MGIT</w:t>
            </w:r>
          </w:p>
          <w:p w14:paraId="7A016351" w14:textId="77777777" w:rsidR="00230BF9" w:rsidRPr="00795A5B" w:rsidRDefault="006814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en-GB"/>
              </w:rPr>
            </w:pPr>
            <w:r w:rsidRPr="00795A5B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en-GB"/>
              </w:rPr>
              <w:t>DST</w:t>
            </w:r>
          </w:p>
        </w:tc>
      </w:tr>
    </w:tbl>
    <w:p w14:paraId="40BFD77A" w14:textId="77777777" w:rsidR="00BA1FAF" w:rsidRDefault="00BA1FAF">
      <w:r>
        <w:br w:type="page"/>
      </w:r>
    </w:p>
    <w:tbl>
      <w:tblPr>
        <w:tblpPr w:leftFromText="180" w:rightFromText="180" w:horzAnchor="margin" w:tblpY="1008"/>
        <w:tblW w:w="14160" w:type="dxa"/>
        <w:tblLook w:val="04A0" w:firstRow="1" w:lastRow="0" w:firstColumn="1" w:lastColumn="0" w:noHBand="0" w:noVBand="1"/>
      </w:tblPr>
      <w:tblGrid>
        <w:gridCol w:w="2360"/>
        <w:gridCol w:w="2360"/>
        <w:gridCol w:w="2360"/>
        <w:gridCol w:w="2360"/>
        <w:gridCol w:w="2360"/>
        <w:gridCol w:w="2360"/>
      </w:tblGrid>
      <w:tr w:rsidR="00230BF9" w:rsidRPr="00570924" w14:paraId="7786AB85" w14:textId="77777777" w:rsidTr="009251E9">
        <w:trPr>
          <w:trHeight w:val="283"/>
        </w:trPr>
        <w:tc>
          <w:tcPr>
            <w:tcW w:w="14160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1ABA48C7" w14:textId="015DEEB5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 xml:space="preserve">Cohort 2 </w:t>
            </w:r>
          </w:p>
        </w:tc>
      </w:tr>
      <w:tr w:rsidR="00230BF9" w:rsidRPr="00570924" w14:paraId="498C5FC3" w14:textId="77777777" w:rsidTr="009251E9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808080"/>
            <w:noWrap/>
            <w:vAlign w:val="bottom"/>
            <w:hideMark/>
          </w:tcPr>
          <w:p w14:paraId="046EF41F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ime poi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2EFDA"/>
            <w:noWrap/>
            <w:vAlign w:val="bottom"/>
            <w:hideMark/>
          </w:tcPr>
          <w:p w14:paraId="2F9804D5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2CC"/>
            <w:noWrap/>
            <w:vAlign w:val="bottom"/>
            <w:hideMark/>
          </w:tcPr>
          <w:p w14:paraId="75FE225D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CE4D6"/>
            <w:noWrap/>
            <w:vAlign w:val="bottom"/>
            <w:hideMark/>
          </w:tcPr>
          <w:p w14:paraId="31793276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14:paraId="1191A945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DEBF7"/>
            <w:noWrap/>
            <w:vAlign w:val="bottom"/>
            <w:hideMark/>
          </w:tcPr>
          <w:p w14:paraId="1C176BB9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proofErr w:type="gramStart"/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</w:t>
            </w:r>
            <w:proofErr w:type="gramEnd"/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specimen</w:t>
            </w:r>
          </w:p>
        </w:tc>
      </w:tr>
      <w:tr w:rsidR="00230BF9" w:rsidRPr="00570924" w14:paraId="14B73C86" w14:textId="77777777" w:rsidTr="009251E9">
        <w:trPr>
          <w:trHeight w:val="1702"/>
        </w:trPr>
        <w:tc>
          <w:tcPr>
            <w:tcW w:w="23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942A797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rollment Day1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D2406F8" w14:textId="77777777" w:rsidR="00570924" w:rsidRPr="00FD58A1" w:rsidRDefault="00570924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formed consent</w:t>
            </w:r>
          </w:p>
          <w:p w14:paraId="6A2C645B" w14:textId="77777777" w:rsidR="00570924" w:rsidRPr="00FD58A1" w:rsidRDefault="00570924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clusion and exclusion</w:t>
            </w:r>
          </w:p>
          <w:p w14:paraId="4412F876" w14:textId="77777777" w:rsidR="00230BF9" w:rsidRPr="00FD58A1" w:rsidRDefault="00570924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inical questionnair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6D294F2" w14:textId="77777777" w:rsidR="00541BE7" w:rsidRPr="00FD58A1" w:rsidRDefault="00570924" w:rsidP="009251E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ine1</w:t>
            </w:r>
          </w:p>
          <w:p w14:paraId="77A8C5BA" w14:textId="161E6170" w:rsidR="00570924" w:rsidRPr="00FD58A1" w:rsidRDefault="00BB7DCC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Sample </w:t>
            </w:r>
            <w:r w:rsidR="00570924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ollection for retrospective testing (</w:t>
            </w:r>
            <w:r w:rsidR="000471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LVAMP-LAM</w:t>
            </w:r>
            <w:r w:rsidR="00570924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&amp; </w:t>
            </w:r>
            <w:r w:rsidR="000471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F-LAM</w:t>
            </w:r>
            <w:r w:rsidR="00570924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20B66B28" w14:textId="77777777" w:rsidR="00570924" w:rsidRPr="00FD58A1" w:rsidRDefault="00570924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rinary Xpert (</w:t>
            </w:r>
            <w:r w:rsidR="00BB7DCC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2 </w:t>
            </w: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l)</w:t>
            </w:r>
          </w:p>
          <w:p w14:paraId="1139974E" w14:textId="77777777" w:rsidR="00BB7DCC" w:rsidRPr="00FD58A1" w:rsidRDefault="00BB7DCC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rinary Xpert (30-40 ml)</w:t>
            </w:r>
          </w:p>
          <w:p w14:paraId="696E4088" w14:textId="629110D9" w:rsidR="00570924" w:rsidRPr="00FD58A1" w:rsidRDefault="00570924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5AEA043" w14:textId="77777777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nous Blood</w:t>
            </w:r>
          </w:p>
          <w:p w14:paraId="5746F1AC" w14:textId="77777777" w:rsidR="00BB7DCC" w:rsidRPr="00FD58A1" w:rsidRDefault="00BB7DCC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Blood culture (BACTEC </w:t>
            </w:r>
            <w:proofErr w:type="spellStart"/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yco</w:t>
            </w:r>
            <w:proofErr w:type="spellEnd"/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F/Lytic)</w:t>
            </w:r>
          </w:p>
          <w:p w14:paraId="57B22A53" w14:textId="77777777" w:rsidR="00BB7DCC" w:rsidRPr="00FD58A1" w:rsidRDefault="00BB7DCC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IV testing (RDT)</w:t>
            </w:r>
          </w:p>
          <w:p w14:paraId="690E9FFF" w14:textId="77777777" w:rsidR="00BB7DCC" w:rsidRPr="00FD58A1" w:rsidRDefault="003E1BD1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D4 ce</w:t>
            </w:r>
            <w:r w:rsidR="00BB7DCC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l count (flow cytometry</w:t>
            </w:r>
            <w:r w:rsidR="00BB7DCC" w:rsidRPr="00FD58A1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11CDE6A" w14:textId="77777777" w:rsidR="00565545" w:rsidRPr="00FD58A1" w:rsidRDefault="00230BF9" w:rsidP="009251E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Sputum 1 and Sputum 2 </w:t>
            </w:r>
            <w:r w:rsidR="00565545"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(sputum induction if necessary)</w:t>
            </w:r>
          </w:p>
          <w:p w14:paraId="7B8D6E1B" w14:textId="77777777" w:rsidR="00565545" w:rsidRPr="00FD58A1" w:rsidRDefault="00565545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ear microscopy</w:t>
            </w:r>
          </w:p>
          <w:p w14:paraId="7BC60DB2" w14:textId="77777777" w:rsidR="00565545" w:rsidRPr="00FD58A1" w:rsidRDefault="00565545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pert</w:t>
            </w:r>
          </w:p>
          <w:p w14:paraId="78086AA9" w14:textId="5C0C2909" w:rsidR="00565545" w:rsidRPr="00FD58A1" w:rsidRDefault="00694A8A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quid</w:t>
            </w:r>
            <w:r w:rsidR="00565545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culture / Speciation</w:t>
            </w:r>
          </w:p>
          <w:p w14:paraId="75F0BF1E" w14:textId="13BF8DB1" w:rsidR="00565545" w:rsidRPr="00F0048E" w:rsidRDefault="00565545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</w:pPr>
            <w:proofErr w:type="spellStart"/>
            <w:r w:rsidRPr="00F00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>Liquid</w:t>
            </w:r>
            <w:proofErr w:type="spellEnd"/>
            <w:r w:rsidRPr="00F00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 xml:space="preserve"> culture (MGIT) / Speciation</w:t>
            </w:r>
            <w:r w:rsidR="00FD58A1" w:rsidRPr="00F00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 xml:space="preserve"> </w:t>
            </w:r>
            <w:r w:rsidRPr="00F004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>MGIT</w:t>
            </w:r>
          </w:p>
          <w:p w14:paraId="2FE0C721" w14:textId="77777777" w:rsidR="00230BF9" w:rsidRPr="00FD58A1" w:rsidRDefault="00565545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S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5D43FFBF" w14:textId="77777777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  <w:tr w:rsidR="00230BF9" w:rsidRPr="00570924" w14:paraId="6A0C9DA4" w14:textId="77777777" w:rsidTr="009251E9">
        <w:trPr>
          <w:trHeight w:val="988"/>
        </w:trPr>
        <w:tc>
          <w:tcPr>
            <w:tcW w:w="23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4999700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roughout admission period, if available (including samples from routine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342CF4A" w14:textId="77777777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Clinical inform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5172020" w14:textId="77777777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3384815" w14:textId="77777777" w:rsidR="008D781F" w:rsidRPr="00FD58A1" w:rsidRDefault="00230BF9" w:rsidP="009251E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nous Blood</w:t>
            </w:r>
          </w:p>
          <w:p w14:paraId="51325360" w14:textId="77777777" w:rsidR="00230BF9" w:rsidRPr="00FD58A1" w:rsidRDefault="008D781F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Blood culture (</w:t>
            </w:r>
            <w:r w:rsidR="00230BF9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BACTEC </w:t>
            </w:r>
            <w:proofErr w:type="spellStart"/>
            <w:r w:rsidR="00230BF9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yco</w:t>
            </w:r>
            <w:proofErr w:type="spellEnd"/>
            <w:r w:rsidR="00230BF9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F/Lytic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2B56C8F" w14:textId="77777777" w:rsidR="008D781F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(s)</w:t>
            </w:r>
          </w:p>
          <w:p w14:paraId="551265E4" w14:textId="77777777" w:rsidR="008D781F" w:rsidRPr="00FD58A1" w:rsidRDefault="00230BF9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pert</w:t>
            </w:r>
          </w:p>
          <w:p w14:paraId="3DDBC1A8" w14:textId="77777777" w:rsidR="00230BF9" w:rsidRPr="00FD58A1" w:rsidRDefault="008D781F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2A11E1A" w14:textId="22B594F8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ther non-respiratory samples </w:t>
            </w:r>
            <w:r w:rsidR="008D781F" w:rsidRPr="00FD58A1">
              <w:rPr>
                <w:rFonts w:ascii="Arial" w:hAnsi="Arial" w:cs="Arial"/>
                <w:color w:val="000000"/>
                <w:sz w:val="20"/>
                <w:szCs w:val="20"/>
              </w:rPr>
              <w:t xml:space="preserve">for Xpert or culture including </w:t>
            </w: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(</w:t>
            </w:r>
            <w:r w:rsidR="00E37938" w:rsidRPr="00FD58A1">
              <w:rPr>
                <w:rFonts w:ascii="Arial" w:hAnsi="Arial" w:cs="Arial"/>
                <w:color w:val="000000"/>
                <w:sz w:val="20"/>
                <w:szCs w:val="20"/>
              </w:rPr>
              <w:t>a</w:t>
            </w: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scitic fluid, bone marrow, cerebrospinal fluid, fine needle aspirate, gastric lavage, pus, pleural fluid, stool</w:t>
            </w:r>
            <w:r w:rsidR="00694A8A" w:rsidRPr="00FD58A1">
              <w:rPr>
                <w:rFonts w:ascii="Arial" w:hAnsi="Arial" w:cs="Arial"/>
                <w:color w:val="000000"/>
                <w:sz w:val="20"/>
                <w:szCs w:val="20"/>
              </w:rPr>
              <w:t>, urine</w:t>
            </w: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</w:p>
        </w:tc>
      </w:tr>
      <w:tr w:rsidR="00230BF9" w:rsidRPr="00570924" w14:paraId="59D84C42" w14:textId="77777777" w:rsidTr="009251E9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1088063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low-up (12 weeks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E320758" w14:textId="77777777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Clinical inform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0508959" w14:textId="77777777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CB1DA1F" w14:textId="77777777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E09B957" w14:textId="77777777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61835E4" w14:textId="77777777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</w:tr>
    </w:tbl>
    <w:p w14:paraId="2F765B73" w14:textId="77777777" w:rsidR="00230BF9" w:rsidRDefault="00230BF9" w:rsidP="00230BF9">
      <w:r>
        <w:br w:type="page"/>
      </w:r>
    </w:p>
    <w:tbl>
      <w:tblPr>
        <w:tblpPr w:leftFromText="180" w:rightFromText="180" w:horzAnchor="margin" w:tblpY="853"/>
        <w:tblW w:w="14160" w:type="dxa"/>
        <w:tblLook w:val="04A0" w:firstRow="1" w:lastRow="0" w:firstColumn="1" w:lastColumn="0" w:noHBand="0" w:noVBand="1"/>
      </w:tblPr>
      <w:tblGrid>
        <w:gridCol w:w="2360"/>
        <w:gridCol w:w="2360"/>
        <w:gridCol w:w="2360"/>
        <w:gridCol w:w="2360"/>
        <w:gridCol w:w="2360"/>
        <w:gridCol w:w="2360"/>
      </w:tblGrid>
      <w:tr w:rsidR="00230BF9" w:rsidRPr="00895CAD" w14:paraId="76E20C58" w14:textId="77777777" w:rsidTr="009251E9">
        <w:trPr>
          <w:trHeight w:val="283"/>
        </w:trPr>
        <w:tc>
          <w:tcPr>
            <w:tcW w:w="14160" w:type="dxa"/>
            <w:gridSpan w:val="6"/>
            <w:tcBorders>
              <w:top w:val="single" w:sz="4" w:space="0" w:color="A6A6A6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  <w:hideMark/>
          </w:tcPr>
          <w:p w14:paraId="6A9F2883" w14:textId="0961A0AE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lastRenderedPageBreak/>
              <w:t>Cohort 3</w:t>
            </w:r>
          </w:p>
        </w:tc>
      </w:tr>
      <w:tr w:rsidR="00230BF9" w:rsidRPr="00895CAD" w14:paraId="434E5575" w14:textId="77777777" w:rsidTr="009251E9">
        <w:trPr>
          <w:trHeight w:val="258"/>
        </w:trPr>
        <w:tc>
          <w:tcPr>
            <w:tcW w:w="23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808080"/>
            <w:noWrap/>
            <w:vAlign w:val="bottom"/>
            <w:hideMark/>
          </w:tcPr>
          <w:p w14:paraId="5900753E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ime poi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2EFDA"/>
            <w:noWrap/>
            <w:vAlign w:val="bottom"/>
            <w:hideMark/>
          </w:tcPr>
          <w:p w14:paraId="019EAD4F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2CC"/>
            <w:noWrap/>
            <w:vAlign w:val="bottom"/>
            <w:hideMark/>
          </w:tcPr>
          <w:p w14:paraId="3F6B64C0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CE4D6"/>
            <w:noWrap/>
            <w:vAlign w:val="bottom"/>
            <w:hideMark/>
          </w:tcPr>
          <w:p w14:paraId="1604E44F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14:paraId="54B75F5F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DDEBF7"/>
            <w:noWrap/>
            <w:vAlign w:val="bottom"/>
            <w:hideMark/>
          </w:tcPr>
          <w:p w14:paraId="19D2B3F4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Other specimen</w:t>
            </w:r>
          </w:p>
        </w:tc>
      </w:tr>
      <w:tr w:rsidR="00230BF9" w:rsidRPr="0084254E" w14:paraId="102B49D9" w14:textId="77777777" w:rsidTr="009251E9">
        <w:trPr>
          <w:trHeight w:val="1702"/>
        </w:trPr>
        <w:tc>
          <w:tcPr>
            <w:tcW w:w="23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F313DBA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efore the 3</w:t>
            </w: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</w:rPr>
              <w:t>rd</w:t>
            </w: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 dose of TB treatme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F19C258" w14:textId="77777777" w:rsidR="00895CAD" w:rsidRPr="00FD58A1" w:rsidRDefault="00230BF9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Informed consent </w:t>
            </w:r>
            <w:r w:rsidR="00895CAD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(as per protocol)</w:t>
            </w:r>
          </w:p>
          <w:p w14:paraId="6A415F2A" w14:textId="77777777" w:rsidR="00895CAD" w:rsidRPr="00FD58A1" w:rsidRDefault="00895CAD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clusion and exclusion</w:t>
            </w:r>
          </w:p>
          <w:p w14:paraId="68ECCD1C" w14:textId="77777777" w:rsidR="00895CAD" w:rsidRPr="00FD58A1" w:rsidRDefault="00895CAD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inical questionnaire</w:t>
            </w:r>
          </w:p>
          <w:p w14:paraId="5F8598DE" w14:textId="77777777" w:rsidR="00230BF9" w:rsidRPr="00FD58A1" w:rsidRDefault="00230BF9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inical examin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346537E" w14:textId="0303CB44" w:rsidR="00895CAD" w:rsidRPr="00FD58A1" w:rsidRDefault="00230BF9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ample collection for retrospective tes</w:t>
            </w:r>
            <w:r w:rsidR="00895CAD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ing (</w:t>
            </w:r>
            <w:r w:rsidR="000471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ILVAMP-LAM</w:t>
            </w:r>
            <w:r w:rsidR="00895CAD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nd </w:t>
            </w:r>
            <w:r w:rsidR="0004718E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F-LAM</w:t>
            </w:r>
            <w:r w:rsidR="00895CAD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)</w:t>
            </w:r>
          </w:p>
          <w:p w14:paraId="5BFDD041" w14:textId="77777777" w:rsidR="00230BF9" w:rsidRPr="00FD58A1" w:rsidRDefault="00895CAD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Uri</w:t>
            </w:r>
            <w:r w:rsidR="00230BF9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nary Xpert (30-40 ml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32B3265" w14:textId="77777777" w:rsidR="0084254E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nous Blood</w:t>
            </w:r>
          </w:p>
          <w:p w14:paraId="1B390BEF" w14:textId="77777777" w:rsidR="0084254E" w:rsidRPr="00FD58A1" w:rsidRDefault="00230BF9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Blood culture (BACTEC </w:t>
            </w:r>
            <w:proofErr w:type="spellStart"/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yco</w:t>
            </w:r>
            <w:proofErr w:type="spellEnd"/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F/Lytic)</w:t>
            </w:r>
          </w:p>
          <w:p w14:paraId="62F95E78" w14:textId="7A541EE6" w:rsidR="0084254E" w:rsidRPr="00FD58A1" w:rsidRDefault="00230BF9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enoType</w:t>
            </w:r>
            <w:proofErr w:type="spellEnd"/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TBDR</w:t>
            </w:r>
            <w:r w:rsidRPr="00B640F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lus</w:t>
            </w:r>
            <w:proofErr w:type="spellEnd"/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ssay (Hain Lifesciences) on positive cultures</w:t>
            </w:r>
          </w:p>
          <w:p w14:paraId="13AA046D" w14:textId="77777777" w:rsidR="0084254E" w:rsidRPr="00FD58A1" w:rsidRDefault="00230BF9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IV viral load</w:t>
            </w:r>
          </w:p>
          <w:p w14:paraId="7C789379" w14:textId="77777777" w:rsidR="00230BF9" w:rsidRPr="00FD58A1" w:rsidRDefault="00230BF9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D4 cell count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8BE8CE8" w14:textId="77777777" w:rsidR="0084254E" w:rsidRPr="00FD58A1" w:rsidRDefault="00230BF9" w:rsidP="009251E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 induction performed if necessary</w:t>
            </w:r>
          </w:p>
          <w:p w14:paraId="0130752E" w14:textId="77777777" w:rsidR="0084254E" w:rsidRPr="00FD58A1" w:rsidRDefault="0084254E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ear Microscopy</w:t>
            </w:r>
          </w:p>
          <w:p w14:paraId="3B0C1178" w14:textId="77777777" w:rsidR="0084254E" w:rsidRPr="00FD58A1" w:rsidRDefault="00230BF9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pert</w:t>
            </w:r>
          </w:p>
          <w:p w14:paraId="5907056E" w14:textId="77777777" w:rsidR="00E37938" w:rsidRPr="00FD58A1" w:rsidRDefault="0084254E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</w:t>
            </w:r>
            <w:r w:rsidR="00E37938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quid Culture (MGIT)</w:t>
            </w:r>
          </w:p>
          <w:p w14:paraId="21AAC0DE" w14:textId="709D37CB" w:rsidR="00230BF9" w:rsidRPr="00FD58A1" w:rsidRDefault="00E37938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G</w:t>
            </w:r>
            <w:r w:rsidR="00230BF9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enoType</w:t>
            </w:r>
            <w:proofErr w:type="spellEnd"/>
            <w:r w:rsidR="00230BF9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230BF9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TBDR</w:t>
            </w:r>
            <w:r w:rsidR="00230BF9" w:rsidRPr="00B640FF">
              <w:rPr>
                <w:rFonts w:ascii="Arial" w:eastAsia="Times New Roman" w:hAnsi="Arial" w:cs="Arial"/>
                <w:bCs/>
                <w:i/>
                <w:color w:val="000000"/>
                <w:sz w:val="20"/>
                <w:szCs w:val="20"/>
              </w:rPr>
              <w:t>plus</w:t>
            </w:r>
            <w:proofErr w:type="spellEnd"/>
            <w:r w:rsidR="00230BF9"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assay (Hain Lifesciences) on positive cultures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bottom"/>
            <w:hideMark/>
          </w:tcPr>
          <w:p w14:paraId="2EB5D14D" w14:textId="77777777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</w:pPr>
            <w:r w:rsidRPr="00FD58A1">
              <w:rPr>
                <w:rFonts w:ascii="Arial" w:hAnsi="Arial" w:cs="Arial"/>
                <w:color w:val="000000"/>
                <w:sz w:val="20"/>
                <w:szCs w:val="20"/>
                <w:lang w:val="fr-CH"/>
              </w:rPr>
              <w:t> </w:t>
            </w:r>
          </w:p>
        </w:tc>
      </w:tr>
      <w:tr w:rsidR="00230BF9" w:rsidRPr="00895CAD" w14:paraId="1D64E101" w14:textId="77777777" w:rsidTr="009251E9">
        <w:trPr>
          <w:trHeight w:val="966"/>
        </w:trPr>
        <w:tc>
          <w:tcPr>
            <w:tcW w:w="23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7BCB942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Throughout admission period, if available (including samples from routine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E1C185B" w14:textId="77777777" w:rsidR="00230BF9" w:rsidRPr="00FD58A1" w:rsidRDefault="00230BF9" w:rsidP="009251E9">
            <w:pPr>
              <w:spacing w:after="240"/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Clinical inform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6DF2CCF" w14:textId="77777777" w:rsidR="00895CAD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ine</w:t>
            </w:r>
          </w:p>
          <w:p w14:paraId="5AC6BB31" w14:textId="77777777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15083745" w14:textId="77777777" w:rsidR="00895CAD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Venous Blood</w:t>
            </w:r>
          </w:p>
          <w:p w14:paraId="773D1E31" w14:textId="77777777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 xml:space="preserve">Blood culture (BACTEC </w:t>
            </w:r>
            <w:proofErr w:type="spellStart"/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Myco</w:t>
            </w:r>
            <w:proofErr w:type="spellEnd"/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 xml:space="preserve"> F/Lytic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EBC2C9E" w14:textId="77777777" w:rsidR="00E37938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(s)</w:t>
            </w:r>
          </w:p>
          <w:p w14:paraId="14089C1E" w14:textId="77777777" w:rsidR="0084254E" w:rsidRPr="00FD58A1" w:rsidRDefault="0084254E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pert</w:t>
            </w:r>
          </w:p>
          <w:p w14:paraId="2959E1F9" w14:textId="77777777" w:rsidR="00230BF9" w:rsidRPr="00FD58A1" w:rsidRDefault="00230BF9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ulture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83ED456" w14:textId="2855845A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Other non-respiratory samples </w:t>
            </w: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for Xpert or culture including ascitic fluid, cerebrospinal fluid, fine needle aspirate of nodes, puss, pleural fluid and pericardial fluid</w:t>
            </w:r>
          </w:p>
        </w:tc>
      </w:tr>
      <w:tr w:rsidR="00230BF9" w:rsidRPr="00895CAD" w14:paraId="25740087" w14:textId="77777777" w:rsidTr="009251E9">
        <w:trPr>
          <w:trHeight w:val="240"/>
        </w:trPr>
        <w:tc>
          <w:tcPr>
            <w:tcW w:w="236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42189D48" w14:textId="77777777" w:rsidR="00230BF9" w:rsidRPr="00FD58A1" w:rsidRDefault="00230BF9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low-up (12 weeks)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4556BCA8" w14:textId="77777777" w:rsidR="00230BF9" w:rsidRPr="00FD58A1" w:rsidRDefault="00230BF9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FD58A1">
              <w:rPr>
                <w:rFonts w:ascii="Arial" w:hAnsi="Arial" w:cs="Arial"/>
                <w:color w:val="000000"/>
                <w:sz w:val="20"/>
                <w:szCs w:val="20"/>
              </w:rPr>
              <w:t>Clinical information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B904948" w14:textId="77777777" w:rsidR="00230BF9" w:rsidRPr="00895CAD" w:rsidRDefault="00230BF9" w:rsidP="009251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5CA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958173C" w14:textId="77777777" w:rsidR="00230BF9" w:rsidRPr="00895CAD" w:rsidRDefault="00230BF9" w:rsidP="009251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5CA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3804EF6" w14:textId="77777777" w:rsidR="00230BF9" w:rsidRPr="00895CAD" w:rsidRDefault="00230BF9" w:rsidP="009251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5CA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0C61F801" w14:textId="77777777" w:rsidR="00230BF9" w:rsidRPr="00895CAD" w:rsidRDefault="00230BF9" w:rsidP="009251E9">
            <w:pPr>
              <w:rPr>
                <w:rFonts w:ascii="Arial" w:hAnsi="Arial" w:cs="Arial"/>
                <w:color w:val="000000"/>
                <w:sz w:val="16"/>
                <w:szCs w:val="16"/>
              </w:rPr>
            </w:pPr>
            <w:r w:rsidRPr="00895CAD">
              <w:rPr>
                <w:rFonts w:ascii="Arial" w:hAnsi="Arial" w:cs="Arial"/>
                <w:color w:val="000000"/>
                <w:sz w:val="16"/>
                <w:szCs w:val="16"/>
              </w:rPr>
              <w:t> </w:t>
            </w:r>
          </w:p>
        </w:tc>
      </w:tr>
    </w:tbl>
    <w:p w14:paraId="71472FCF" w14:textId="77777777" w:rsidR="008D566F" w:rsidRDefault="008D566F"/>
    <w:p w14:paraId="53020020" w14:textId="77777777" w:rsidR="00BA1FAF" w:rsidRDefault="00BA1FAF">
      <w:r>
        <w:br w:type="page"/>
      </w:r>
    </w:p>
    <w:tbl>
      <w:tblPr>
        <w:tblpPr w:leftFromText="180" w:rightFromText="180" w:horzAnchor="margin" w:tblpY="931"/>
        <w:tblW w:w="13750" w:type="dxa"/>
        <w:tblLayout w:type="fixed"/>
        <w:tblLook w:val="04A0" w:firstRow="1" w:lastRow="0" w:firstColumn="1" w:lastColumn="0" w:noHBand="0" w:noVBand="1"/>
      </w:tblPr>
      <w:tblGrid>
        <w:gridCol w:w="2380"/>
        <w:gridCol w:w="2380"/>
        <w:gridCol w:w="2380"/>
        <w:gridCol w:w="2381"/>
        <w:gridCol w:w="4229"/>
      </w:tblGrid>
      <w:tr w:rsidR="00031213" w:rsidRPr="00B53AB9" w14:paraId="353B9C0B" w14:textId="77777777" w:rsidTr="009251E9">
        <w:trPr>
          <w:trHeight w:val="288"/>
        </w:trPr>
        <w:tc>
          <w:tcPr>
            <w:tcW w:w="13750" w:type="dxa"/>
            <w:gridSpan w:val="5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0ECBA312" w14:textId="77777777" w:rsidR="00031213" w:rsidRPr="00B53AB9" w:rsidRDefault="00031213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031213" w:rsidRPr="00B53AB9" w14:paraId="44F76870" w14:textId="77777777" w:rsidTr="009251E9">
        <w:trPr>
          <w:trHeight w:val="283"/>
        </w:trPr>
        <w:tc>
          <w:tcPr>
            <w:tcW w:w="13750" w:type="dxa"/>
            <w:gridSpan w:val="5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4ADE15CE" w14:textId="4EDAF1AA" w:rsidR="00031213" w:rsidRPr="00B53AB9" w:rsidRDefault="00D63537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hort 4 </w:t>
            </w:r>
          </w:p>
        </w:tc>
      </w:tr>
      <w:tr w:rsidR="00031213" w:rsidRPr="00B53AB9" w14:paraId="0AB03892" w14:textId="77777777" w:rsidTr="009251E9">
        <w:trPr>
          <w:trHeight w:val="240"/>
        </w:trPr>
        <w:tc>
          <w:tcPr>
            <w:tcW w:w="238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808080"/>
            <w:noWrap/>
            <w:vAlign w:val="bottom"/>
            <w:hideMark/>
          </w:tcPr>
          <w:p w14:paraId="626E5A0A" w14:textId="77777777" w:rsidR="00031213" w:rsidRPr="00B53AB9" w:rsidRDefault="00031213" w:rsidP="009251E9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B53AB9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ime point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2EFDA"/>
            <w:noWrap/>
            <w:vAlign w:val="bottom"/>
            <w:hideMark/>
          </w:tcPr>
          <w:p w14:paraId="3E812B2B" w14:textId="77777777" w:rsidR="00031213" w:rsidRPr="00B53AB9" w:rsidRDefault="00031213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2CC"/>
            <w:noWrap/>
            <w:vAlign w:val="bottom"/>
            <w:hideMark/>
          </w:tcPr>
          <w:p w14:paraId="7C61DBEC" w14:textId="77777777" w:rsidR="00031213" w:rsidRPr="00B53AB9" w:rsidRDefault="00031213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CE4D6"/>
            <w:noWrap/>
            <w:vAlign w:val="bottom"/>
            <w:hideMark/>
          </w:tcPr>
          <w:p w14:paraId="513EDBA1" w14:textId="77777777" w:rsidR="00031213" w:rsidRPr="00B53AB9" w:rsidRDefault="00031213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lood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14:paraId="737C82BB" w14:textId="77777777" w:rsidR="00031213" w:rsidRPr="00B53AB9" w:rsidRDefault="00031213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</w:t>
            </w:r>
          </w:p>
        </w:tc>
      </w:tr>
      <w:tr w:rsidR="00031213" w:rsidRPr="00B53AB9" w14:paraId="1A10EBEB" w14:textId="77777777" w:rsidTr="009251E9">
        <w:trPr>
          <w:trHeight w:val="1459"/>
        </w:trPr>
        <w:tc>
          <w:tcPr>
            <w:tcW w:w="238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2576FD9A" w14:textId="77777777" w:rsidR="00031213" w:rsidRPr="00B53AB9" w:rsidRDefault="00031213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rollment Day1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0EBB823" w14:textId="77777777" w:rsidR="00BA1219" w:rsidRPr="00B53AB9" w:rsidRDefault="002D4950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formed consent</w:t>
            </w:r>
          </w:p>
          <w:p w14:paraId="4E040396" w14:textId="77777777" w:rsidR="00BA1219" w:rsidRPr="00B53AB9" w:rsidRDefault="00BA1219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clusion and exclusion</w:t>
            </w:r>
          </w:p>
          <w:p w14:paraId="0B0A686A" w14:textId="77777777" w:rsidR="00031213" w:rsidRPr="00B53AB9" w:rsidRDefault="00BA1219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inical questionnair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9545299" w14:textId="7755560C" w:rsidR="00031213" w:rsidRPr="00B53AB9" w:rsidRDefault="00031213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proofErr w:type="gramStart"/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Urine  </w:t>
            </w:r>
            <w:r w:rsidR="000860CC"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1</w:t>
            </w:r>
            <w:proofErr w:type="gramEnd"/>
            <w:r w:rsidR="000E4EB2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  <w:r w:rsidRPr="00B53AB9">
              <w:rPr>
                <w:rFonts w:ascii="Arial" w:hAnsi="Arial" w:cs="Arial"/>
                <w:color w:val="000000"/>
                <w:sz w:val="20"/>
                <w:szCs w:val="20"/>
              </w:rPr>
              <w:t>Sample collection for retrospective t</w:t>
            </w:r>
            <w:r w:rsidR="000860CC" w:rsidRPr="00B53AB9">
              <w:rPr>
                <w:rFonts w:ascii="Arial" w:hAnsi="Arial" w:cs="Arial"/>
                <w:color w:val="000000"/>
                <w:sz w:val="20"/>
                <w:szCs w:val="20"/>
              </w:rPr>
              <w:t>esting (</w:t>
            </w:r>
            <w:r w:rsidR="0004718E">
              <w:rPr>
                <w:rFonts w:ascii="Arial" w:hAnsi="Arial" w:cs="Arial"/>
                <w:color w:val="000000"/>
                <w:sz w:val="20"/>
                <w:szCs w:val="20"/>
              </w:rPr>
              <w:t>SILVAMP-LAM</w:t>
            </w:r>
            <w:r w:rsidR="000860CC" w:rsidRPr="00B53AB9">
              <w:rPr>
                <w:rFonts w:ascii="Arial" w:hAnsi="Arial" w:cs="Arial"/>
                <w:color w:val="000000"/>
                <w:sz w:val="20"/>
                <w:szCs w:val="20"/>
              </w:rPr>
              <w:t xml:space="preserve"> and </w:t>
            </w:r>
            <w:r w:rsidR="0004718E">
              <w:rPr>
                <w:rFonts w:ascii="Arial" w:hAnsi="Arial" w:cs="Arial"/>
                <w:color w:val="000000"/>
                <w:sz w:val="20"/>
                <w:szCs w:val="20"/>
              </w:rPr>
              <w:t>LF-LAM</w:t>
            </w:r>
            <w:r w:rsidR="000860CC" w:rsidRPr="00B53AB9">
              <w:rPr>
                <w:rFonts w:ascii="Arial" w:hAnsi="Arial" w:cs="Arial"/>
                <w:color w:val="000000"/>
                <w:sz w:val="20"/>
                <w:szCs w:val="20"/>
              </w:rPr>
              <w:t>)</w:t>
            </w:r>
            <w:r w:rsidRPr="00B53AB9">
              <w:rPr>
                <w:rFonts w:ascii="Arial" w:hAnsi="Arial" w:cs="Arial"/>
                <w:color w:val="000000"/>
                <w:sz w:val="20"/>
                <w:szCs w:val="20"/>
              </w:rPr>
              <w:br/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2F171E1" w14:textId="4B9729B4" w:rsidR="00BA1219" w:rsidRPr="00B53AB9" w:rsidRDefault="00031213" w:rsidP="009251E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Venous </w:t>
            </w:r>
            <w:r w:rsidR="000E4EB2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b</w:t>
            </w:r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lood</w:t>
            </w:r>
          </w:p>
          <w:p w14:paraId="5FA452B3" w14:textId="77777777" w:rsidR="00BA1219" w:rsidRPr="00B53AB9" w:rsidRDefault="00BA1219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HIV testing (RDT)</w:t>
            </w:r>
          </w:p>
          <w:p w14:paraId="3E058D58" w14:textId="77777777" w:rsidR="00031213" w:rsidRPr="00B53AB9" w:rsidRDefault="00BA1219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D4 cell count (flow cytometry</w:t>
            </w:r>
            <w:r w:rsidRPr="00B53AB9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)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60C4D85" w14:textId="193BC8DB" w:rsidR="00762CD7" w:rsidRPr="00B53AB9" w:rsidRDefault="000860CC" w:rsidP="009251E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 1</w:t>
            </w:r>
          </w:p>
          <w:p w14:paraId="5106DE60" w14:textId="77777777" w:rsidR="00762CD7" w:rsidRPr="00B53AB9" w:rsidRDefault="00762CD7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ear microscopy</w:t>
            </w:r>
          </w:p>
          <w:p w14:paraId="0F8DFAD8" w14:textId="77777777" w:rsidR="00762CD7" w:rsidRPr="00B53AB9" w:rsidRDefault="00762CD7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pert</w:t>
            </w:r>
          </w:p>
          <w:p w14:paraId="54DCEE82" w14:textId="77777777" w:rsidR="00762CD7" w:rsidRPr="00B53AB9" w:rsidRDefault="00762CD7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olid culture (LJ) / Speciation</w:t>
            </w:r>
          </w:p>
          <w:p w14:paraId="3AB6DA5A" w14:textId="357F412C" w:rsidR="00762CD7" w:rsidRPr="00550D73" w:rsidRDefault="00762CD7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</w:pPr>
            <w:proofErr w:type="spellStart"/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>Liquid</w:t>
            </w:r>
            <w:proofErr w:type="spellEnd"/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 xml:space="preserve"> culture (MGIT) / Speciation</w:t>
            </w:r>
            <w:r w:rsidR="000E4EB2"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 xml:space="preserve"> </w:t>
            </w: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>MGIT</w:t>
            </w:r>
          </w:p>
          <w:p w14:paraId="13E38278" w14:textId="77777777" w:rsidR="00031213" w:rsidRPr="00B53AB9" w:rsidRDefault="00762CD7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ST</w:t>
            </w:r>
          </w:p>
        </w:tc>
      </w:tr>
      <w:tr w:rsidR="00031213" w:rsidRPr="00B53AB9" w14:paraId="7526EB08" w14:textId="77777777" w:rsidTr="009251E9">
        <w:trPr>
          <w:trHeight w:val="1253"/>
        </w:trPr>
        <w:tc>
          <w:tcPr>
            <w:tcW w:w="238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637644D" w14:textId="77777777" w:rsidR="00031213" w:rsidRPr="00B53AB9" w:rsidRDefault="00031213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rollment Day2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60F8DDA" w14:textId="77777777" w:rsidR="00031213" w:rsidRPr="00B53AB9" w:rsidRDefault="00031213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DC1C0A7" w14:textId="6851DF61" w:rsidR="00031213" w:rsidRPr="00B53AB9" w:rsidRDefault="00031213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D08CC6B" w14:textId="77777777" w:rsidR="00031213" w:rsidRPr="00B53AB9" w:rsidRDefault="00031213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2596E131" w14:textId="679CDC0D" w:rsidR="00762CD7" w:rsidRPr="00B53AB9" w:rsidRDefault="000860CC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 2</w:t>
            </w:r>
          </w:p>
          <w:p w14:paraId="2849D0BF" w14:textId="77777777" w:rsidR="00762CD7" w:rsidRPr="00B53AB9" w:rsidRDefault="00762CD7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ear microscopy</w:t>
            </w:r>
          </w:p>
          <w:p w14:paraId="6DACF543" w14:textId="77777777" w:rsidR="00762CD7" w:rsidRPr="00B53AB9" w:rsidRDefault="00762CD7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olid culture (LJ) / Speciation</w:t>
            </w:r>
          </w:p>
          <w:p w14:paraId="1F4A03E7" w14:textId="6DF41065" w:rsidR="00762CD7" w:rsidRPr="00550D73" w:rsidRDefault="00762CD7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proofErr w:type="spellStart"/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>Liquid</w:t>
            </w:r>
            <w:proofErr w:type="spellEnd"/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 xml:space="preserve"> culture (MGIT) / Speciation</w:t>
            </w:r>
            <w:r w:rsidR="000E4EB2"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 xml:space="preserve"> </w:t>
            </w: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>MGIT</w:t>
            </w:r>
          </w:p>
          <w:p w14:paraId="7584726E" w14:textId="77777777" w:rsidR="00031213" w:rsidRPr="00B53AB9" w:rsidRDefault="00BC7051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S</w:t>
            </w:r>
            <w:r w:rsidR="00762CD7"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T</w:t>
            </w:r>
          </w:p>
        </w:tc>
      </w:tr>
      <w:tr w:rsidR="00031213" w:rsidRPr="00B53AB9" w14:paraId="787E0D2F" w14:textId="77777777" w:rsidTr="009251E9">
        <w:trPr>
          <w:trHeight w:val="1230"/>
        </w:trPr>
        <w:tc>
          <w:tcPr>
            <w:tcW w:w="2380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1138285" w14:textId="77777777" w:rsidR="00031213" w:rsidRPr="00B53AB9" w:rsidRDefault="00031213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low-up (8 weeks)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148328D2" w14:textId="77777777" w:rsidR="00031213" w:rsidRPr="00B53AB9" w:rsidRDefault="00031213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color w:val="000000"/>
                <w:sz w:val="20"/>
                <w:szCs w:val="20"/>
              </w:rPr>
              <w:t>Clinical questionnaire</w:t>
            </w:r>
          </w:p>
        </w:tc>
        <w:tc>
          <w:tcPr>
            <w:tcW w:w="238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6C1C78D" w14:textId="77777777" w:rsidR="00031213" w:rsidRPr="00B53AB9" w:rsidRDefault="00031213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38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531115BB" w14:textId="77777777" w:rsidR="00031213" w:rsidRPr="00B53AB9" w:rsidRDefault="00031213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4229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17B98E6" w14:textId="4390D18B" w:rsidR="00BC7051" w:rsidRPr="00B53AB9" w:rsidRDefault="000860CC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 3</w:t>
            </w:r>
          </w:p>
          <w:p w14:paraId="0DA593F6" w14:textId="77777777" w:rsidR="00BC7051" w:rsidRPr="00B53AB9" w:rsidRDefault="00BC7051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ear microscopy</w:t>
            </w:r>
          </w:p>
          <w:p w14:paraId="7B6050C1" w14:textId="77777777" w:rsidR="00BC7051" w:rsidRPr="00B53AB9" w:rsidRDefault="00BC7051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olid culture (LJ) / Speciation</w:t>
            </w:r>
          </w:p>
          <w:p w14:paraId="3906FF2A" w14:textId="4725E39C" w:rsidR="00BC7051" w:rsidRPr="00550D73" w:rsidRDefault="00BC7051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  <w:lang w:val="fr-CH"/>
              </w:rPr>
            </w:pPr>
            <w:proofErr w:type="spellStart"/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>Liquid</w:t>
            </w:r>
            <w:proofErr w:type="spellEnd"/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 xml:space="preserve"> culture (MGIT) / Speciation</w:t>
            </w:r>
            <w:r w:rsidR="000E4EB2"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 xml:space="preserve"> </w:t>
            </w: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  <w:lang w:val="fr-CH"/>
              </w:rPr>
              <w:t>MGIT</w:t>
            </w:r>
          </w:p>
          <w:p w14:paraId="5C77BC42" w14:textId="77777777" w:rsidR="00031213" w:rsidRPr="00B53AB9" w:rsidRDefault="00BC7051" w:rsidP="009251E9">
            <w:pPr>
              <w:pStyle w:val="ListParagraph"/>
              <w:numPr>
                <w:ilvl w:val="0"/>
                <w:numId w:val="7"/>
              </w:numPr>
              <w:spacing w:after="0" w:line="240" w:lineRule="auto"/>
              <w:ind w:left="148" w:hanging="148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B53AB9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ST</w:t>
            </w:r>
          </w:p>
        </w:tc>
      </w:tr>
    </w:tbl>
    <w:p w14:paraId="576106B7" w14:textId="77777777" w:rsidR="00AE5645" w:rsidRDefault="00AE5645"/>
    <w:p w14:paraId="404B83D4" w14:textId="77777777" w:rsidR="00AE5645" w:rsidRDefault="00AE5645"/>
    <w:p w14:paraId="2C0D44B1" w14:textId="77777777" w:rsidR="00AE5645" w:rsidRDefault="00AE5645"/>
    <w:p w14:paraId="14110AA0" w14:textId="77777777" w:rsidR="00BA1FAF" w:rsidRDefault="00BA1FAF">
      <w:r>
        <w:br w:type="page"/>
      </w:r>
    </w:p>
    <w:tbl>
      <w:tblPr>
        <w:tblpPr w:leftFromText="180" w:rightFromText="180" w:horzAnchor="margin" w:tblpY="975"/>
        <w:tblW w:w="13892" w:type="dxa"/>
        <w:tblLook w:val="04A0" w:firstRow="1" w:lastRow="0" w:firstColumn="1" w:lastColumn="0" w:noHBand="0" w:noVBand="1"/>
      </w:tblPr>
      <w:tblGrid>
        <w:gridCol w:w="2563"/>
        <w:gridCol w:w="2568"/>
        <w:gridCol w:w="2240"/>
        <w:gridCol w:w="6521"/>
      </w:tblGrid>
      <w:tr w:rsidR="00E3321A" w:rsidRPr="00550D73" w14:paraId="5C03196C" w14:textId="77777777" w:rsidTr="009251E9">
        <w:trPr>
          <w:trHeight w:val="288"/>
        </w:trPr>
        <w:tc>
          <w:tcPr>
            <w:tcW w:w="13892" w:type="dxa"/>
            <w:gridSpan w:val="4"/>
            <w:tcBorders>
              <w:top w:val="nil"/>
              <w:left w:val="nil"/>
              <w:bottom w:val="single" w:sz="4" w:space="0" w:color="A6A6A6"/>
              <w:right w:val="nil"/>
            </w:tcBorders>
            <w:shd w:val="clear" w:color="auto" w:fill="auto"/>
            <w:noWrap/>
            <w:vAlign w:val="bottom"/>
            <w:hideMark/>
          </w:tcPr>
          <w:p w14:paraId="5692E25E" w14:textId="77777777" w:rsidR="00E3321A" w:rsidRPr="00550D73" w:rsidRDefault="00E3321A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</w:p>
        </w:tc>
      </w:tr>
      <w:tr w:rsidR="00E3321A" w:rsidRPr="00550D73" w14:paraId="740362FE" w14:textId="77777777" w:rsidTr="009251E9">
        <w:trPr>
          <w:trHeight w:val="283"/>
        </w:trPr>
        <w:tc>
          <w:tcPr>
            <w:tcW w:w="13892" w:type="dxa"/>
            <w:gridSpan w:val="4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vAlign w:val="center"/>
          </w:tcPr>
          <w:p w14:paraId="7DF325F0" w14:textId="719E52A4" w:rsidR="00E3321A" w:rsidRPr="00550D73" w:rsidRDefault="00BA1FAF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0D7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Cohort </w:t>
            </w:r>
            <w:r w:rsidR="00F74498" w:rsidRPr="00550D7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 xml:space="preserve">5 </w:t>
            </w:r>
          </w:p>
        </w:tc>
      </w:tr>
      <w:tr w:rsidR="00277496" w:rsidRPr="00550D73" w14:paraId="4A4F5FF7" w14:textId="77777777" w:rsidTr="009251E9">
        <w:trPr>
          <w:trHeight w:val="240"/>
        </w:trPr>
        <w:tc>
          <w:tcPr>
            <w:tcW w:w="256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000000" w:fill="808080"/>
            <w:noWrap/>
            <w:vAlign w:val="bottom"/>
            <w:hideMark/>
          </w:tcPr>
          <w:p w14:paraId="40F99F63" w14:textId="77777777" w:rsidR="00277496" w:rsidRPr="00550D73" w:rsidRDefault="00277496" w:rsidP="009251E9">
            <w:pPr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</w:pPr>
            <w:r w:rsidRPr="00550D73">
              <w:rPr>
                <w:rFonts w:ascii="Arial" w:hAnsi="Arial" w:cs="Arial"/>
                <w:b/>
                <w:bCs/>
                <w:color w:val="FFFFFF"/>
                <w:sz w:val="20"/>
                <w:szCs w:val="20"/>
              </w:rPr>
              <w:t>Time point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E2EFDA"/>
            <w:noWrap/>
            <w:vAlign w:val="bottom"/>
            <w:hideMark/>
          </w:tcPr>
          <w:p w14:paraId="43646F35" w14:textId="77777777" w:rsidR="00277496" w:rsidRPr="00550D73" w:rsidRDefault="00277496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Clinical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FF2CC"/>
            <w:noWrap/>
            <w:vAlign w:val="bottom"/>
            <w:hideMark/>
          </w:tcPr>
          <w:p w14:paraId="7F0B20B6" w14:textId="77777777" w:rsidR="00277496" w:rsidRPr="00550D73" w:rsidRDefault="00277496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Urine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000000" w:fill="F2F2F2"/>
            <w:noWrap/>
            <w:vAlign w:val="bottom"/>
            <w:hideMark/>
          </w:tcPr>
          <w:p w14:paraId="68F2EBDD" w14:textId="77777777" w:rsidR="00277496" w:rsidRPr="00550D73" w:rsidRDefault="00277496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</w:t>
            </w:r>
          </w:p>
        </w:tc>
      </w:tr>
      <w:tr w:rsidR="00277496" w:rsidRPr="00550D73" w14:paraId="4BB86DDB" w14:textId="77777777" w:rsidTr="009251E9">
        <w:trPr>
          <w:trHeight w:val="1459"/>
        </w:trPr>
        <w:tc>
          <w:tcPr>
            <w:tcW w:w="256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62216909" w14:textId="77777777" w:rsidR="00277496" w:rsidRPr="00550D73" w:rsidRDefault="00277496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rollment Day1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36C76419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formed consent</w:t>
            </w:r>
          </w:p>
          <w:p w14:paraId="1A57E727" w14:textId="77777777" w:rsidR="00277496" w:rsidRPr="00550D73" w:rsidRDefault="0085488D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nclusion and e</w:t>
            </w:r>
            <w:r w:rsidR="00277496"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xclusion </w:t>
            </w:r>
          </w:p>
          <w:p w14:paraId="394B955D" w14:textId="77777777" w:rsidR="0085488D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inical standardized questionnaire</w:t>
            </w:r>
          </w:p>
          <w:p w14:paraId="23ADF497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Clinical basic investigation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38D1C98" w14:textId="444F8127" w:rsidR="00277496" w:rsidRPr="00550D73" w:rsidRDefault="0004718E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F-LAM</w:t>
            </w:r>
            <w:r w:rsidR="00277496"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Fresh)</w:t>
            </w:r>
          </w:p>
          <w:p w14:paraId="378EE7F5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Urine </w:t>
            </w:r>
            <w:r w:rsidR="0085488D"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</w:t>
            </w: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pstick</w:t>
            </w:r>
          </w:p>
          <w:p w14:paraId="00657BB3" w14:textId="6BE7A033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pert</w:t>
            </w:r>
            <w:proofErr w:type="spellEnd"/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MTB/RIF (6m</w:t>
            </w:r>
            <w:r w:rsidR="005E612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</w:t>
            </w: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, on stored samples) </w:t>
            </w:r>
          </w:p>
          <w:p w14:paraId="50471F66" w14:textId="77777777" w:rsidR="00277496" w:rsidRPr="00550D73" w:rsidRDefault="00277496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538C6DB0" w14:textId="77777777" w:rsidR="0085488D" w:rsidRPr="00550D73" w:rsidRDefault="00277496" w:rsidP="009251E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 1</w:t>
            </w:r>
          </w:p>
          <w:p w14:paraId="4D58D4CD" w14:textId="77777777" w:rsidR="00277496" w:rsidRPr="00550D73" w:rsidRDefault="0085488D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</w:t>
            </w:r>
            <w:r w:rsidR="00277496"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ear </w:t>
            </w: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</w:t>
            </w:r>
            <w:r w:rsidR="00277496"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croscopy (ZN and FM)</w:t>
            </w:r>
          </w:p>
          <w:p w14:paraId="63E88A79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pert MTB/RIF</w:t>
            </w:r>
          </w:p>
          <w:p w14:paraId="6B15212A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olid culture (LJ)</w:t>
            </w:r>
          </w:p>
          <w:p w14:paraId="24A646F7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quid culture (MGIT)</w:t>
            </w:r>
          </w:p>
          <w:p w14:paraId="19FD2B34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dentification of mycobacterial cultures by microscopy for AFB and MTBC confirmed by Capilia immunoassay</w:t>
            </w:r>
          </w:p>
          <w:p w14:paraId="206F2995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Mycobacterial speciation by GenoType MTBC/CS/AS on positive mycobacterial cultures  </w:t>
            </w:r>
          </w:p>
          <w:p w14:paraId="639AFBBD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ST for first line TB drugs</w:t>
            </w:r>
          </w:p>
        </w:tc>
      </w:tr>
      <w:tr w:rsidR="00277496" w:rsidRPr="00550D73" w14:paraId="0DDD4340" w14:textId="77777777" w:rsidTr="009251E9">
        <w:trPr>
          <w:trHeight w:val="1253"/>
        </w:trPr>
        <w:tc>
          <w:tcPr>
            <w:tcW w:w="256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D5B4F7C" w14:textId="77777777" w:rsidR="00277496" w:rsidRPr="00550D73" w:rsidRDefault="00277496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Enrollment Day2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33053B96" w14:textId="77777777" w:rsidR="00277496" w:rsidRPr="00550D73" w:rsidRDefault="00277496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0D7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6ACBC6ED" w14:textId="4B9989A3" w:rsidR="00277496" w:rsidRPr="00550D73" w:rsidRDefault="0004718E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F-LAM</w:t>
            </w:r>
            <w:r w:rsidR="00277496"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(Fresh)</w:t>
            </w:r>
          </w:p>
          <w:p w14:paraId="269B5F58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Urine </w:t>
            </w:r>
            <w:r w:rsidR="0085488D"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</w:t>
            </w: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pstick</w:t>
            </w:r>
          </w:p>
          <w:p w14:paraId="31A58684" w14:textId="2FF9A76F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proofErr w:type="spellStart"/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pert</w:t>
            </w:r>
            <w:proofErr w:type="spellEnd"/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MTB/RIF (6</w:t>
            </w:r>
            <w:r w:rsidR="005E612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-</w:t>
            </w: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 m</w:t>
            </w:r>
            <w:r w:rsidR="005E6126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</w:t>
            </w: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, on stored samples, if not done on Day1 specimen)</w:t>
            </w:r>
          </w:p>
          <w:p w14:paraId="36263DBC" w14:textId="77777777" w:rsidR="00277496" w:rsidRPr="00550D73" w:rsidRDefault="00277496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hideMark/>
          </w:tcPr>
          <w:p w14:paraId="741B2F95" w14:textId="77777777" w:rsidR="0085488D" w:rsidRPr="00550D73" w:rsidRDefault="00277496" w:rsidP="009251E9">
            <w:pPr>
              <w:rPr>
                <w:rFonts w:ascii="Arial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Sputum 2 (early morning)</w:t>
            </w:r>
          </w:p>
          <w:p w14:paraId="51FD629C" w14:textId="77777777" w:rsidR="00277496" w:rsidRPr="00550D73" w:rsidRDefault="0085488D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m</w:t>
            </w:r>
            <w:r w:rsidR="00277496"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ear </w:t>
            </w: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m</w:t>
            </w:r>
            <w:r w:rsidR="00277496"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croscopy (ZN and FM)</w:t>
            </w:r>
          </w:p>
          <w:p w14:paraId="00BCE1B4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Xpert MTB/RIF</w:t>
            </w:r>
          </w:p>
          <w:p w14:paraId="692B6080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Solid culture (LJ)</w:t>
            </w:r>
          </w:p>
          <w:p w14:paraId="4021EB7D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Liquid culture (MGIT)</w:t>
            </w:r>
          </w:p>
          <w:p w14:paraId="7053E94F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dentification of mycobacterial cultures by microscopy for AFB and MTBC confirmed by Capilia immunoassay</w:t>
            </w:r>
          </w:p>
          <w:p w14:paraId="5E2A5FCD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 xml:space="preserve">Mycobacterial speciation by GenoType MTBC/CS/AS on positive mycobacterial cultures  </w:t>
            </w:r>
          </w:p>
          <w:p w14:paraId="1AAA2F17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DST (MTBC) for first line TB drugs</w:t>
            </w:r>
          </w:p>
        </w:tc>
      </w:tr>
      <w:tr w:rsidR="00277496" w:rsidRPr="00550D73" w14:paraId="49CE6468" w14:textId="77777777" w:rsidTr="009251E9">
        <w:trPr>
          <w:trHeight w:val="339"/>
        </w:trPr>
        <w:tc>
          <w:tcPr>
            <w:tcW w:w="2563" w:type="dxa"/>
            <w:tcBorders>
              <w:top w:val="nil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C69A312" w14:textId="77777777" w:rsidR="00277496" w:rsidRPr="00550D73" w:rsidRDefault="00277496" w:rsidP="009251E9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hAnsi="Arial" w:cs="Arial"/>
                <w:b/>
                <w:bCs/>
                <w:color w:val="000000"/>
                <w:sz w:val="20"/>
                <w:szCs w:val="20"/>
              </w:rPr>
              <w:t>Follow-up (6 months)</w:t>
            </w:r>
          </w:p>
        </w:tc>
        <w:tc>
          <w:tcPr>
            <w:tcW w:w="2568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7BA1EBE9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Record review of clinical consultations</w:t>
            </w:r>
          </w:p>
          <w:p w14:paraId="0DE44BF3" w14:textId="77777777" w:rsidR="00277496" w:rsidRPr="00550D73" w:rsidRDefault="00277496" w:rsidP="009251E9">
            <w:pPr>
              <w:pStyle w:val="ListParagraph"/>
              <w:numPr>
                <w:ilvl w:val="0"/>
                <w:numId w:val="9"/>
              </w:numPr>
              <w:spacing w:after="0" w:line="240" w:lineRule="auto"/>
              <w:ind w:left="129" w:hanging="142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550D73">
              <w:rPr>
                <w:rFonts w:ascii="Arial" w:eastAsia="Times New Roman" w:hAnsi="Arial" w:cs="Arial"/>
                <w:bCs/>
                <w:color w:val="000000"/>
                <w:sz w:val="20"/>
                <w:szCs w:val="20"/>
              </w:rPr>
              <w:t>If no records, personal communication for vital status and treatment start (ART; TB treatment)</w:t>
            </w:r>
          </w:p>
        </w:tc>
        <w:tc>
          <w:tcPr>
            <w:tcW w:w="2240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  <w:noWrap/>
            <w:hideMark/>
          </w:tcPr>
          <w:p w14:paraId="0A4257F6" w14:textId="77777777" w:rsidR="00277496" w:rsidRPr="00550D73" w:rsidRDefault="00277496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550D73">
              <w:rPr>
                <w:rFonts w:ascii="Arial" w:hAnsi="Arial" w:cs="Arial"/>
                <w:color w:val="000000"/>
                <w:sz w:val="20"/>
                <w:szCs w:val="20"/>
              </w:rPr>
              <w:t> </w:t>
            </w:r>
          </w:p>
        </w:tc>
        <w:tc>
          <w:tcPr>
            <w:tcW w:w="6521" w:type="dxa"/>
            <w:tcBorders>
              <w:top w:val="nil"/>
              <w:left w:val="nil"/>
              <w:bottom w:val="single" w:sz="4" w:space="0" w:color="A6A6A6"/>
              <w:right w:val="single" w:sz="4" w:space="0" w:color="A6A6A6"/>
            </w:tcBorders>
            <w:shd w:val="clear" w:color="auto" w:fill="auto"/>
          </w:tcPr>
          <w:p w14:paraId="2E353210" w14:textId="77777777" w:rsidR="00277496" w:rsidRPr="00550D73" w:rsidRDefault="00277496" w:rsidP="009251E9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</w:p>
        </w:tc>
      </w:tr>
    </w:tbl>
    <w:p w14:paraId="70492956" w14:textId="77777777" w:rsidR="00366CE5" w:rsidRDefault="00366CE5"/>
    <w:p w14:paraId="41C3B27E" w14:textId="3566EEB2" w:rsidR="008F413D" w:rsidRDefault="008F413D"/>
    <w:sectPr w:rsidR="008F413D" w:rsidSect="009251E9">
      <w:pgSz w:w="16838" w:h="11906" w:orient="landscape"/>
      <w:pgMar w:top="448" w:right="1440" w:bottom="539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365936E" w14:textId="77777777" w:rsidR="00E762C7" w:rsidRDefault="00E762C7" w:rsidP="00366CE5">
      <w:r>
        <w:separator/>
      </w:r>
    </w:p>
  </w:endnote>
  <w:endnote w:type="continuationSeparator" w:id="0">
    <w:p w14:paraId="077356B9" w14:textId="77777777" w:rsidR="00E762C7" w:rsidRDefault="00E762C7" w:rsidP="00366C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6C56A52" w14:textId="77777777" w:rsidR="00E762C7" w:rsidRDefault="00E762C7" w:rsidP="00366CE5">
      <w:r>
        <w:separator/>
      </w:r>
    </w:p>
  </w:footnote>
  <w:footnote w:type="continuationSeparator" w:id="0">
    <w:p w14:paraId="6F9EFE00" w14:textId="77777777" w:rsidR="00E762C7" w:rsidRDefault="00E762C7" w:rsidP="00366CE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830662"/>
    <w:multiLevelType w:val="hybridMultilevel"/>
    <w:tmpl w:val="C8C4AC44"/>
    <w:lvl w:ilvl="0" w:tplc="04090013">
      <w:start w:val="1"/>
      <w:numFmt w:val="upperRoman"/>
      <w:lvlText w:val="%1."/>
      <w:lvlJc w:val="righ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25F7C68"/>
    <w:multiLevelType w:val="hybridMultilevel"/>
    <w:tmpl w:val="F0E088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072660D"/>
    <w:multiLevelType w:val="hybridMultilevel"/>
    <w:tmpl w:val="7C0412F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73C5772"/>
    <w:multiLevelType w:val="hybridMultilevel"/>
    <w:tmpl w:val="06EA8A3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3CA0DCE"/>
    <w:multiLevelType w:val="hybridMultilevel"/>
    <w:tmpl w:val="8AF2C818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3C500186"/>
    <w:multiLevelType w:val="hybridMultilevel"/>
    <w:tmpl w:val="26747D64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476C4F1B"/>
    <w:multiLevelType w:val="hybridMultilevel"/>
    <w:tmpl w:val="0AFEF90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D475AC6"/>
    <w:multiLevelType w:val="hybridMultilevel"/>
    <w:tmpl w:val="59AC728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8" w15:restartNumberingAfterBreak="0">
    <w:nsid w:val="4E317BC7"/>
    <w:multiLevelType w:val="hybridMultilevel"/>
    <w:tmpl w:val="B3CE9BD6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55D50F06"/>
    <w:multiLevelType w:val="hybridMultilevel"/>
    <w:tmpl w:val="7BD052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6053859"/>
    <w:multiLevelType w:val="hybridMultilevel"/>
    <w:tmpl w:val="BCE408E6"/>
    <w:lvl w:ilvl="0" w:tplc="04090011">
      <w:start w:val="1"/>
      <w:numFmt w:val="decimal"/>
      <w:lvlText w:val="%1)"/>
      <w:lvlJc w:val="left"/>
      <w:pPr>
        <w:ind w:left="92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08" w:hanging="360"/>
      </w:pPr>
    </w:lvl>
    <w:lvl w:ilvl="2" w:tplc="0409001B" w:tentative="1">
      <w:start w:val="1"/>
      <w:numFmt w:val="lowerRoman"/>
      <w:lvlText w:val="%3."/>
      <w:lvlJc w:val="right"/>
      <w:pPr>
        <w:ind w:left="2728" w:hanging="180"/>
      </w:pPr>
    </w:lvl>
    <w:lvl w:ilvl="3" w:tplc="0409000F" w:tentative="1">
      <w:start w:val="1"/>
      <w:numFmt w:val="decimal"/>
      <w:lvlText w:val="%4."/>
      <w:lvlJc w:val="left"/>
      <w:pPr>
        <w:ind w:left="3448" w:hanging="360"/>
      </w:pPr>
    </w:lvl>
    <w:lvl w:ilvl="4" w:tplc="04090019" w:tentative="1">
      <w:start w:val="1"/>
      <w:numFmt w:val="lowerLetter"/>
      <w:lvlText w:val="%5."/>
      <w:lvlJc w:val="left"/>
      <w:pPr>
        <w:ind w:left="4168" w:hanging="360"/>
      </w:pPr>
    </w:lvl>
    <w:lvl w:ilvl="5" w:tplc="0409001B" w:tentative="1">
      <w:start w:val="1"/>
      <w:numFmt w:val="lowerRoman"/>
      <w:lvlText w:val="%6."/>
      <w:lvlJc w:val="right"/>
      <w:pPr>
        <w:ind w:left="4888" w:hanging="180"/>
      </w:pPr>
    </w:lvl>
    <w:lvl w:ilvl="6" w:tplc="0409000F" w:tentative="1">
      <w:start w:val="1"/>
      <w:numFmt w:val="decimal"/>
      <w:lvlText w:val="%7."/>
      <w:lvlJc w:val="left"/>
      <w:pPr>
        <w:ind w:left="5608" w:hanging="360"/>
      </w:pPr>
    </w:lvl>
    <w:lvl w:ilvl="7" w:tplc="04090019" w:tentative="1">
      <w:start w:val="1"/>
      <w:numFmt w:val="lowerLetter"/>
      <w:lvlText w:val="%8."/>
      <w:lvlJc w:val="left"/>
      <w:pPr>
        <w:ind w:left="6328" w:hanging="360"/>
      </w:pPr>
    </w:lvl>
    <w:lvl w:ilvl="8" w:tplc="0409001B" w:tentative="1">
      <w:start w:val="1"/>
      <w:numFmt w:val="lowerRoman"/>
      <w:lvlText w:val="%9."/>
      <w:lvlJc w:val="right"/>
      <w:pPr>
        <w:ind w:left="7048" w:hanging="180"/>
      </w:pPr>
    </w:lvl>
  </w:abstractNum>
  <w:abstractNum w:abstractNumId="11" w15:restartNumberingAfterBreak="0">
    <w:nsid w:val="6E7B2D7D"/>
    <w:multiLevelType w:val="hybridMultilevel"/>
    <w:tmpl w:val="A8FEBDDC"/>
    <w:lvl w:ilvl="0" w:tplc="031CABF8">
      <w:start w:val="1"/>
      <w:numFmt w:val="bullet"/>
      <w:lvlText w:val="–"/>
      <w:lvlJc w:val="left"/>
      <w:pPr>
        <w:ind w:left="360" w:hanging="360"/>
      </w:pPr>
      <w:rPr>
        <w:rFonts w:ascii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2" w15:restartNumberingAfterBreak="0">
    <w:nsid w:val="70DA1DE0"/>
    <w:multiLevelType w:val="hybridMultilevel"/>
    <w:tmpl w:val="BFDE3B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7134191A"/>
    <w:multiLevelType w:val="hybridMultilevel"/>
    <w:tmpl w:val="7390CD44"/>
    <w:lvl w:ilvl="0" w:tplc="661A58DA">
      <w:start w:val="1"/>
      <w:numFmt w:val="decimal"/>
      <w:lvlText w:val="%1)"/>
      <w:lvlJc w:val="left"/>
      <w:pPr>
        <w:ind w:left="360" w:hanging="360"/>
      </w:pPr>
      <w:rPr>
        <w:rFonts w:hint="default"/>
        <w:b/>
        <w:sz w:val="22"/>
        <w:szCs w:val="22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4" w15:restartNumberingAfterBreak="0">
    <w:nsid w:val="731D7EF7"/>
    <w:multiLevelType w:val="hybridMultilevel"/>
    <w:tmpl w:val="2BB89F90"/>
    <w:lvl w:ilvl="0" w:tplc="28802A04">
      <w:start w:val="13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DFF6295"/>
    <w:multiLevelType w:val="hybridMultilevel"/>
    <w:tmpl w:val="C7AC98F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E846231"/>
    <w:multiLevelType w:val="hybridMultilevel"/>
    <w:tmpl w:val="5C34BD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13"/>
  </w:num>
  <w:num w:numId="3">
    <w:abstractNumId w:val="0"/>
  </w:num>
  <w:num w:numId="4">
    <w:abstractNumId w:val="14"/>
  </w:num>
  <w:num w:numId="5">
    <w:abstractNumId w:val="2"/>
  </w:num>
  <w:num w:numId="6">
    <w:abstractNumId w:val="1"/>
  </w:num>
  <w:num w:numId="7">
    <w:abstractNumId w:val="9"/>
  </w:num>
  <w:num w:numId="8">
    <w:abstractNumId w:val="12"/>
  </w:num>
  <w:num w:numId="9">
    <w:abstractNumId w:val="15"/>
  </w:num>
  <w:num w:numId="10">
    <w:abstractNumId w:val="3"/>
  </w:num>
  <w:num w:numId="11">
    <w:abstractNumId w:val="6"/>
  </w:num>
  <w:num w:numId="12">
    <w:abstractNumId w:val="16"/>
  </w:num>
  <w:num w:numId="13">
    <w:abstractNumId w:val="5"/>
  </w:num>
  <w:num w:numId="14">
    <w:abstractNumId w:val="11"/>
  </w:num>
  <w:num w:numId="15">
    <w:abstractNumId w:val="4"/>
  </w:num>
  <w:num w:numId="16">
    <w:abstractNumId w:val="8"/>
  </w:num>
  <w:num w:numId="17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All Author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52aateaure05ceeafsv5dr7zpdpd29v50rf&quot;&gt;TB diagnosis&lt;record-ids&gt;&lt;item&gt;6100&lt;/item&gt;&lt;/record-ids&gt;&lt;/item&gt;&lt;/Libraries&gt;"/>
  </w:docVars>
  <w:rsids>
    <w:rsidRoot w:val="008D566F"/>
    <w:rsid w:val="00000852"/>
    <w:rsid w:val="00000C27"/>
    <w:rsid w:val="000011DD"/>
    <w:rsid w:val="00003CCB"/>
    <w:rsid w:val="00006087"/>
    <w:rsid w:val="00016364"/>
    <w:rsid w:val="00016909"/>
    <w:rsid w:val="000216D5"/>
    <w:rsid w:val="00022266"/>
    <w:rsid w:val="00022462"/>
    <w:rsid w:val="00031213"/>
    <w:rsid w:val="00035E87"/>
    <w:rsid w:val="00036A10"/>
    <w:rsid w:val="00041BB7"/>
    <w:rsid w:val="00042EB1"/>
    <w:rsid w:val="0004571C"/>
    <w:rsid w:val="0004718E"/>
    <w:rsid w:val="00052756"/>
    <w:rsid w:val="0006014A"/>
    <w:rsid w:val="00073625"/>
    <w:rsid w:val="00073735"/>
    <w:rsid w:val="000833FA"/>
    <w:rsid w:val="00084238"/>
    <w:rsid w:val="00084D5F"/>
    <w:rsid w:val="000860CC"/>
    <w:rsid w:val="00090905"/>
    <w:rsid w:val="000A1A21"/>
    <w:rsid w:val="000A3B5B"/>
    <w:rsid w:val="000A589F"/>
    <w:rsid w:val="000A6273"/>
    <w:rsid w:val="000B3654"/>
    <w:rsid w:val="000B47CB"/>
    <w:rsid w:val="000B4D87"/>
    <w:rsid w:val="000C5DBD"/>
    <w:rsid w:val="000C5F99"/>
    <w:rsid w:val="000D1A82"/>
    <w:rsid w:val="000D40C2"/>
    <w:rsid w:val="000D4527"/>
    <w:rsid w:val="000D46A3"/>
    <w:rsid w:val="000E0D8B"/>
    <w:rsid w:val="000E25CB"/>
    <w:rsid w:val="000E4EB2"/>
    <w:rsid w:val="000E66DA"/>
    <w:rsid w:val="000E7F2C"/>
    <w:rsid w:val="000F0340"/>
    <w:rsid w:val="000F268F"/>
    <w:rsid w:val="000F47E8"/>
    <w:rsid w:val="000F6975"/>
    <w:rsid w:val="000F69A0"/>
    <w:rsid w:val="00102782"/>
    <w:rsid w:val="00102A93"/>
    <w:rsid w:val="00103E01"/>
    <w:rsid w:val="00103F44"/>
    <w:rsid w:val="0010684E"/>
    <w:rsid w:val="00111BA9"/>
    <w:rsid w:val="00116C41"/>
    <w:rsid w:val="001213C3"/>
    <w:rsid w:val="00126BBC"/>
    <w:rsid w:val="001313AC"/>
    <w:rsid w:val="00132BEB"/>
    <w:rsid w:val="0013726F"/>
    <w:rsid w:val="0014009A"/>
    <w:rsid w:val="001425EF"/>
    <w:rsid w:val="00142A0F"/>
    <w:rsid w:val="00146277"/>
    <w:rsid w:val="0015062E"/>
    <w:rsid w:val="0016257F"/>
    <w:rsid w:val="00163F48"/>
    <w:rsid w:val="0016445D"/>
    <w:rsid w:val="001732AF"/>
    <w:rsid w:val="001814D6"/>
    <w:rsid w:val="001837B6"/>
    <w:rsid w:val="00190163"/>
    <w:rsid w:val="00191DA9"/>
    <w:rsid w:val="001937EE"/>
    <w:rsid w:val="0019750F"/>
    <w:rsid w:val="001976F0"/>
    <w:rsid w:val="001978A3"/>
    <w:rsid w:val="001B7CB3"/>
    <w:rsid w:val="001B7E7F"/>
    <w:rsid w:val="001C428D"/>
    <w:rsid w:val="001C4D1F"/>
    <w:rsid w:val="001D0920"/>
    <w:rsid w:val="001D1EB7"/>
    <w:rsid w:val="001E181E"/>
    <w:rsid w:val="001E40BB"/>
    <w:rsid w:val="001E5302"/>
    <w:rsid w:val="001E564F"/>
    <w:rsid w:val="001E64C0"/>
    <w:rsid w:val="001F02EA"/>
    <w:rsid w:val="001F1B37"/>
    <w:rsid w:val="001F228D"/>
    <w:rsid w:val="0020568A"/>
    <w:rsid w:val="00207F31"/>
    <w:rsid w:val="0021358A"/>
    <w:rsid w:val="00213B80"/>
    <w:rsid w:val="00214306"/>
    <w:rsid w:val="00224809"/>
    <w:rsid w:val="00226B97"/>
    <w:rsid w:val="00230BF9"/>
    <w:rsid w:val="00234B01"/>
    <w:rsid w:val="002524D5"/>
    <w:rsid w:val="002533F3"/>
    <w:rsid w:val="00254C18"/>
    <w:rsid w:val="00261419"/>
    <w:rsid w:val="002760F2"/>
    <w:rsid w:val="00276905"/>
    <w:rsid w:val="00277496"/>
    <w:rsid w:val="00280E4E"/>
    <w:rsid w:val="00283960"/>
    <w:rsid w:val="00285AC6"/>
    <w:rsid w:val="0029356F"/>
    <w:rsid w:val="00294755"/>
    <w:rsid w:val="002A096A"/>
    <w:rsid w:val="002A4E80"/>
    <w:rsid w:val="002C2C96"/>
    <w:rsid w:val="002C5970"/>
    <w:rsid w:val="002C5E7A"/>
    <w:rsid w:val="002C63B3"/>
    <w:rsid w:val="002C7A57"/>
    <w:rsid w:val="002D4950"/>
    <w:rsid w:val="002D5952"/>
    <w:rsid w:val="002E25E0"/>
    <w:rsid w:val="002E4268"/>
    <w:rsid w:val="002E48A4"/>
    <w:rsid w:val="002E6EE8"/>
    <w:rsid w:val="002F2CBD"/>
    <w:rsid w:val="002F4051"/>
    <w:rsid w:val="002F5EB2"/>
    <w:rsid w:val="003043A4"/>
    <w:rsid w:val="00305E4C"/>
    <w:rsid w:val="003067EC"/>
    <w:rsid w:val="00311D53"/>
    <w:rsid w:val="00315DB9"/>
    <w:rsid w:val="003167D8"/>
    <w:rsid w:val="00321CDB"/>
    <w:rsid w:val="003369A8"/>
    <w:rsid w:val="003460C2"/>
    <w:rsid w:val="0035631A"/>
    <w:rsid w:val="00357884"/>
    <w:rsid w:val="00366CE5"/>
    <w:rsid w:val="00374C19"/>
    <w:rsid w:val="00375C16"/>
    <w:rsid w:val="00377112"/>
    <w:rsid w:val="00382A54"/>
    <w:rsid w:val="003914B8"/>
    <w:rsid w:val="00391ED7"/>
    <w:rsid w:val="00392361"/>
    <w:rsid w:val="003932C1"/>
    <w:rsid w:val="003A157B"/>
    <w:rsid w:val="003A1AD7"/>
    <w:rsid w:val="003A455C"/>
    <w:rsid w:val="003A648F"/>
    <w:rsid w:val="003B1C87"/>
    <w:rsid w:val="003B2CCA"/>
    <w:rsid w:val="003B47EF"/>
    <w:rsid w:val="003C130E"/>
    <w:rsid w:val="003C264E"/>
    <w:rsid w:val="003C4981"/>
    <w:rsid w:val="003D1C32"/>
    <w:rsid w:val="003D3FC5"/>
    <w:rsid w:val="003E1BD1"/>
    <w:rsid w:val="003F3444"/>
    <w:rsid w:val="00400054"/>
    <w:rsid w:val="004124B9"/>
    <w:rsid w:val="00413059"/>
    <w:rsid w:val="00414F08"/>
    <w:rsid w:val="004169AE"/>
    <w:rsid w:val="00416F72"/>
    <w:rsid w:val="004211B3"/>
    <w:rsid w:val="00424F8C"/>
    <w:rsid w:val="004278C1"/>
    <w:rsid w:val="004321B5"/>
    <w:rsid w:val="004337CB"/>
    <w:rsid w:val="004359E7"/>
    <w:rsid w:val="00440256"/>
    <w:rsid w:val="00446F59"/>
    <w:rsid w:val="00454330"/>
    <w:rsid w:val="004579C7"/>
    <w:rsid w:val="00457A83"/>
    <w:rsid w:val="0046440C"/>
    <w:rsid w:val="00467F58"/>
    <w:rsid w:val="00480BDE"/>
    <w:rsid w:val="00480C86"/>
    <w:rsid w:val="00482FAC"/>
    <w:rsid w:val="00483E24"/>
    <w:rsid w:val="00485630"/>
    <w:rsid w:val="00487103"/>
    <w:rsid w:val="004975C1"/>
    <w:rsid w:val="004A29A2"/>
    <w:rsid w:val="004A7AE0"/>
    <w:rsid w:val="004B68F6"/>
    <w:rsid w:val="004D071C"/>
    <w:rsid w:val="004D2D51"/>
    <w:rsid w:val="004D7A01"/>
    <w:rsid w:val="004E0D00"/>
    <w:rsid w:val="004E412F"/>
    <w:rsid w:val="004E72EB"/>
    <w:rsid w:val="004E746E"/>
    <w:rsid w:val="00500BA5"/>
    <w:rsid w:val="0050344F"/>
    <w:rsid w:val="00520A5E"/>
    <w:rsid w:val="005226D8"/>
    <w:rsid w:val="005249EB"/>
    <w:rsid w:val="00524BC5"/>
    <w:rsid w:val="00533017"/>
    <w:rsid w:val="00535A20"/>
    <w:rsid w:val="00541BE7"/>
    <w:rsid w:val="0054342D"/>
    <w:rsid w:val="005446FB"/>
    <w:rsid w:val="005453E0"/>
    <w:rsid w:val="0054693E"/>
    <w:rsid w:val="00550D73"/>
    <w:rsid w:val="005515D7"/>
    <w:rsid w:val="00551883"/>
    <w:rsid w:val="00553E8D"/>
    <w:rsid w:val="00560BC1"/>
    <w:rsid w:val="00561C75"/>
    <w:rsid w:val="00565545"/>
    <w:rsid w:val="00567558"/>
    <w:rsid w:val="00567FEA"/>
    <w:rsid w:val="00570924"/>
    <w:rsid w:val="00571CDD"/>
    <w:rsid w:val="00572463"/>
    <w:rsid w:val="0057368F"/>
    <w:rsid w:val="005744CA"/>
    <w:rsid w:val="00576880"/>
    <w:rsid w:val="0057696E"/>
    <w:rsid w:val="005807AF"/>
    <w:rsid w:val="005815F6"/>
    <w:rsid w:val="00581EC5"/>
    <w:rsid w:val="005831D6"/>
    <w:rsid w:val="005833B5"/>
    <w:rsid w:val="005859EF"/>
    <w:rsid w:val="005919A9"/>
    <w:rsid w:val="005931E7"/>
    <w:rsid w:val="0059431B"/>
    <w:rsid w:val="00597E88"/>
    <w:rsid w:val="005A39B6"/>
    <w:rsid w:val="005A3E1A"/>
    <w:rsid w:val="005A538D"/>
    <w:rsid w:val="005B06A4"/>
    <w:rsid w:val="005C5CFE"/>
    <w:rsid w:val="005C66BA"/>
    <w:rsid w:val="005E09C5"/>
    <w:rsid w:val="005E6126"/>
    <w:rsid w:val="005F09B7"/>
    <w:rsid w:val="005F0C3C"/>
    <w:rsid w:val="005F0D8D"/>
    <w:rsid w:val="00605F62"/>
    <w:rsid w:val="006375C8"/>
    <w:rsid w:val="006410BB"/>
    <w:rsid w:val="00646A73"/>
    <w:rsid w:val="006563ED"/>
    <w:rsid w:val="006611F4"/>
    <w:rsid w:val="00662B73"/>
    <w:rsid w:val="00663BA1"/>
    <w:rsid w:val="0066505F"/>
    <w:rsid w:val="00665657"/>
    <w:rsid w:val="00666004"/>
    <w:rsid w:val="00666713"/>
    <w:rsid w:val="00666A86"/>
    <w:rsid w:val="00674686"/>
    <w:rsid w:val="00676E99"/>
    <w:rsid w:val="00677664"/>
    <w:rsid w:val="0068148A"/>
    <w:rsid w:val="00686229"/>
    <w:rsid w:val="00686814"/>
    <w:rsid w:val="006900D8"/>
    <w:rsid w:val="00694A8A"/>
    <w:rsid w:val="00694E88"/>
    <w:rsid w:val="006A01E8"/>
    <w:rsid w:val="006A2D73"/>
    <w:rsid w:val="006A352E"/>
    <w:rsid w:val="006A4D75"/>
    <w:rsid w:val="006A555F"/>
    <w:rsid w:val="006B13B9"/>
    <w:rsid w:val="006B29DB"/>
    <w:rsid w:val="006B5CD5"/>
    <w:rsid w:val="006C35CE"/>
    <w:rsid w:val="006C42A1"/>
    <w:rsid w:val="006C4753"/>
    <w:rsid w:val="006D0BBF"/>
    <w:rsid w:val="006D2CC7"/>
    <w:rsid w:val="006D6B0A"/>
    <w:rsid w:val="006D6C65"/>
    <w:rsid w:val="006E250C"/>
    <w:rsid w:val="006F6090"/>
    <w:rsid w:val="0070568B"/>
    <w:rsid w:val="00713546"/>
    <w:rsid w:val="00713744"/>
    <w:rsid w:val="00713B71"/>
    <w:rsid w:val="00722212"/>
    <w:rsid w:val="0072533C"/>
    <w:rsid w:val="00732289"/>
    <w:rsid w:val="007449DD"/>
    <w:rsid w:val="00745571"/>
    <w:rsid w:val="007503BC"/>
    <w:rsid w:val="00756DE1"/>
    <w:rsid w:val="00762CD7"/>
    <w:rsid w:val="0076426D"/>
    <w:rsid w:val="00766CDE"/>
    <w:rsid w:val="00780F7D"/>
    <w:rsid w:val="007824E9"/>
    <w:rsid w:val="0078735E"/>
    <w:rsid w:val="0078758E"/>
    <w:rsid w:val="00790FA0"/>
    <w:rsid w:val="00795A5B"/>
    <w:rsid w:val="0079626D"/>
    <w:rsid w:val="007A17E2"/>
    <w:rsid w:val="007A26D0"/>
    <w:rsid w:val="007A73B6"/>
    <w:rsid w:val="007B20AD"/>
    <w:rsid w:val="007B4A5A"/>
    <w:rsid w:val="007B4F8D"/>
    <w:rsid w:val="007B7D72"/>
    <w:rsid w:val="007C0149"/>
    <w:rsid w:val="007C2C1C"/>
    <w:rsid w:val="007C7728"/>
    <w:rsid w:val="007C7E89"/>
    <w:rsid w:val="007D6503"/>
    <w:rsid w:val="007E0848"/>
    <w:rsid w:val="007E2BEB"/>
    <w:rsid w:val="007E5164"/>
    <w:rsid w:val="007E663F"/>
    <w:rsid w:val="007F0292"/>
    <w:rsid w:val="007F1E8D"/>
    <w:rsid w:val="007F4EAF"/>
    <w:rsid w:val="007F545A"/>
    <w:rsid w:val="008004B7"/>
    <w:rsid w:val="008074CF"/>
    <w:rsid w:val="00821956"/>
    <w:rsid w:val="00826AD3"/>
    <w:rsid w:val="0082770D"/>
    <w:rsid w:val="00836D9E"/>
    <w:rsid w:val="0084254E"/>
    <w:rsid w:val="00852D76"/>
    <w:rsid w:val="00854837"/>
    <w:rsid w:val="0085488D"/>
    <w:rsid w:val="008551E8"/>
    <w:rsid w:val="008720AB"/>
    <w:rsid w:val="008755F2"/>
    <w:rsid w:val="008829C7"/>
    <w:rsid w:val="00882F97"/>
    <w:rsid w:val="00884FB3"/>
    <w:rsid w:val="00892040"/>
    <w:rsid w:val="00893BDD"/>
    <w:rsid w:val="00895CAD"/>
    <w:rsid w:val="008A05F9"/>
    <w:rsid w:val="008A76D6"/>
    <w:rsid w:val="008B75AA"/>
    <w:rsid w:val="008C3884"/>
    <w:rsid w:val="008C412A"/>
    <w:rsid w:val="008C5DD9"/>
    <w:rsid w:val="008D0F66"/>
    <w:rsid w:val="008D34F2"/>
    <w:rsid w:val="008D4D93"/>
    <w:rsid w:val="008D566F"/>
    <w:rsid w:val="008D5DC8"/>
    <w:rsid w:val="008D5F0C"/>
    <w:rsid w:val="008D7605"/>
    <w:rsid w:val="008D781F"/>
    <w:rsid w:val="008E7A4E"/>
    <w:rsid w:val="008F2398"/>
    <w:rsid w:val="008F413D"/>
    <w:rsid w:val="008F6E3B"/>
    <w:rsid w:val="008F738D"/>
    <w:rsid w:val="0090038C"/>
    <w:rsid w:val="009049B8"/>
    <w:rsid w:val="009104E8"/>
    <w:rsid w:val="009110F8"/>
    <w:rsid w:val="0091183F"/>
    <w:rsid w:val="00912A5E"/>
    <w:rsid w:val="00916C3F"/>
    <w:rsid w:val="009251E9"/>
    <w:rsid w:val="0093138D"/>
    <w:rsid w:val="00936777"/>
    <w:rsid w:val="009401C5"/>
    <w:rsid w:val="00941553"/>
    <w:rsid w:val="009442FD"/>
    <w:rsid w:val="00945A69"/>
    <w:rsid w:val="0094604E"/>
    <w:rsid w:val="0094643C"/>
    <w:rsid w:val="009529E7"/>
    <w:rsid w:val="0095633E"/>
    <w:rsid w:val="009647BE"/>
    <w:rsid w:val="00966D17"/>
    <w:rsid w:val="00975962"/>
    <w:rsid w:val="00976F8C"/>
    <w:rsid w:val="0098285F"/>
    <w:rsid w:val="0098293A"/>
    <w:rsid w:val="009842A4"/>
    <w:rsid w:val="00984507"/>
    <w:rsid w:val="00990D7E"/>
    <w:rsid w:val="00991684"/>
    <w:rsid w:val="00997C20"/>
    <w:rsid w:val="009A0320"/>
    <w:rsid w:val="009A46CC"/>
    <w:rsid w:val="009B0F88"/>
    <w:rsid w:val="009B1B6E"/>
    <w:rsid w:val="009B1D64"/>
    <w:rsid w:val="009B7CF6"/>
    <w:rsid w:val="009C0B5F"/>
    <w:rsid w:val="009C1C50"/>
    <w:rsid w:val="009C307D"/>
    <w:rsid w:val="009D2E51"/>
    <w:rsid w:val="009D4882"/>
    <w:rsid w:val="009F4166"/>
    <w:rsid w:val="00A01A81"/>
    <w:rsid w:val="00A02A8B"/>
    <w:rsid w:val="00A05352"/>
    <w:rsid w:val="00A06158"/>
    <w:rsid w:val="00A10C6A"/>
    <w:rsid w:val="00A11328"/>
    <w:rsid w:val="00A12729"/>
    <w:rsid w:val="00A13984"/>
    <w:rsid w:val="00A225C9"/>
    <w:rsid w:val="00A2591E"/>
    <w:rsid w:val="00A4266A"/>
    <w:rsid w:val="00A44A00"/>
    <w:rsid w:val="00A52F99"/>
    <w:rsid w:val="00A57B7C"/>
    <w:rsid w:val="00A612D6"/>
    <w:rsid w:val="00A651D0"/>
    <w:rsid w:val="00A828B4"/>
    <w:rsid w:val="00A8662C"/>
    <w:rsid w:val="00A86910"/>
    <w:rsid w:val="00A94BFC"/>
    <w:rsid w:val="00A956A4"/>
    <w:rsid w:val="00AA0CCE"/>
    <w:rsid w:val="00AA4395"/>
    <w:rsid w:val="00AA4FBA"/>
    <w:rsid w:val="00AB2174"/>
    <w:rsid w:val="00AC3581"/>
    <w:rsid w:val="00AC4E31"/>
    <w:rsid w:val="00AD070C"/>
    <w:rsid w:val="00AD1FDB"/>
    <w:rsid w:val="00AD5752"/>
    <w:rsid w:val="00AD594B"/>
    <w:rsid w:val="00AD6326"/>
    <w:rsid w:val="00AD7247"/>
    <w:rsid w:val="00AE1386"/>
    <w:rsid w:val="00AE14BA"/>
    <w:rsid w:val="00AE5645"/>
    <w:rsid w:val="00AF08FD"/>
    <w:rsid w:val="00AF1429"/>
    <w:rsid w:val="00B01807"/>
    <w:rsid w:val="00B040F0"/>
    <w:rsid w:val="00B04CD3"/>
    <w:rsid w:val="00B069BA"/>
    <w:rsid w:val="00B1607F"/>
    <w:rsid w:val="00B163FA"/>
    <w:rsid w:val="00B2271A"/>
    <w:rsid w:val="00B22BD6"/>
    <w:rsid w:val="00B25B7C"/>
    <w:rsid w:val="00B31EDF"/>
    <w:rsid w:val="00B31FAC"/>
    <w:rsid w:val="00B32A74"/>
    <w:rsid w:val="00B373BD"/>
    <w:rsid w:val="00B45D73"/>
    <w:rsid w:val="00B47906"/>
    <w:rsid w:val="00B53AB9"/>
    <w:rsid w:val="00B578DA"/>
    <w:rsid w:val="00B60B2F"/>
    <w:rsid w:val="00B629B4"/>
    <w:rsid w:val="00B63CF3"/>
    <w:rsid w:val="00B640FF"/>
    <w:rsid w:val="00B666E2"/>
    <w:rsid w:val="00B675E7"/>
    <w:rsid w:val="00B92A12"/>
    <w:rsid w:val="00B939A3"/>
    <w:rsid w:val="00B95263"/>
    <w:rsid w:val="00B95848"/>
    <w:rsid w:val="00B96115"/>
    <w:rsid w:val="00B97972"/>
    <w:rsid w:val="00BA0E63"/>
    <w:rsid w:val="00BA1219"/>
    <w:rsid w:val="00BA1FAF"/>
    <w:rsid w:val="00BA23E2"/>
    <w:rsid w:val="00BA6E41"/>
    <w:rsid w:val="00BB79E0"/>
    <w:rsid w:val="00BB7DCC"/>
    <w:rsid w:val="00BC1586"/>
    <w:rsid w:val="00BC7051"/>
    <w:rsid w:val="00BD3517"/>
    <w:rsid w:val="00BD6D84"/>
    <w:rsid w:val="00BE0C8C"/>
    <w:rsid w:val="00BE48F5"/>
    <w:rsid w:val="00BE5854"/>
    <w:rsid w:val="00BF5760"/>
    <w:rsid w:val="00C137F2"/>
    <w:rsid w:val="00C168E6"/>
    <w:rsid w:val="00C1721C"/>
    <w:rsid w:val="00C20B42"/>
    <w:rsid w:val="00C23A87"/>
    <w:rsid w:val="00C24B1D"/>
    <w:rsid w:val="00C27161"/>
    <w:rsid w:val="00C3387C"/>
    <w:rsid w:val="00C3769C"/>
    <w:rsid w:val="00C37C5F"/>
    <w:rsid w:val="00C412CD"/>
    <w:rsid w:val="00C455C7"/>
    <w:rsid w:val="00C47E82"/>
    <w:rsid w:val="00C530D6"/>
    <w:rsid w:val="00C532FF"/>
    <w:rsid w:val="00C53ED2"/>
    <w:rsid w:val="00C55D1F"/>
    <w:rsid w:val="00C56AAB"/>
    <w:rsid w:val="00C628EC"/>
    <w:rsid w:val="00C65332"/>
    <w:rsid w:val="00C67B9A"/>
    <w:rsid w:val="00C7375E"/>
    <w:rsid w:val="00C74B25"/>
    <w:rsid w:val="00C77550"/>
    <w:rsid w:val="00C90829"/>
    <w:rsid w:val="00C92018"/>
    <w:rsid w:val="00C948DB"/>
    <w:rsid w:val="00CA0770"/>
    <w:rsid w:val="00CB619B"/>
    <w:rsid w:val="00CD2474"/>
    <w:rsid w:val="00CE407E"/>
    <w:rsid w:val="00CE5188"/>
    <w:rsid w:val="00CF069F"/>
    <w:rsid w:val="00CF1933"/>
    <w:rsid w:val="00CF206F"/>
    <w:rsid w:val="00CF69CE"/>
    <w:rsid w:val="00D05731"/>
    <w:rsid w:val="00D10B70"/>
    <w:rsid w:val="00D139E8"/>
    <w:rsid w:val="00D14617"/>
    <w:rsid w:val="00D32F64"/>
    <w:rsid w:val="00D34978"/>
    <w:rsid w:val="00D40980"/>
    <w:rsid w:val="00D40D87"/>
    <w:rsid w:val="00D458E2"/>
    <w:rsid w:val="00D62BF1"/>
    <w:rsid w:val="00D63537"/>
    <w:rsid w:val="00D6546F"/>
    <w:rsid w:val="00D663D0"/>
    <w:rsid w:val="00D67824"/>
    <w:rsid w:val="00D77295"/>
    <w:rsid w:val="00D816C4"/>
    <w:rsid w:val="00D81BA0"/>
    <w:rsid w:val="00D87C1F"/>
    <w:rsid w:val="00D90E55"/>
    <w:rsid w:val="00D9128D"/>
    <w:rsid w:val="00D950AD"/>
    <w:rsid w:val="00DA5DF5"/>
    <w:rsid w:val="00DB0769"/>
    <w:rsid w:val="00DB7EF7"/>
    <w:rsid w:val="00DE0479"/>
    <w:rsid w:val="00DE1447"/>
    <w:rsid w:val="00DE1A18"/>
    <w:rsid w:val="00DE285C"/>
    <w:rsid w:val="00DE3D10"/>
    <w:rsid w:val="00DE7425"/>
    <w:rsid w:val="00DF15C2"/>
    <w:rsid w:val="00DF382B"/>
    <w:rsid w:val="00DF4F5D"/>
    <w:rsid w:val="00DF6317"/>
    <w:rsid w:val="00DF71E8"/>
    <w:rsid w:val="00E017CD"/>
    <w:rsid w:val="00E06CC7"/>
    <w:rsid w:val="00E0704C"/>
    <w:rsid w:val="00E124C0"/>
    <w:rsid w:val="00E1564C"/>
    <w:rsid w:val="00E213EE"/>
    <w:rsid w:val="00E21A84"/>
    <w:rsid w:val="00E31FA2"/>
    <w:rsid w:val="00E3321A"/>
    <w:rsid w:val="00E33441"/>
    <w:rsid w:val="00E33BEB"/>
    <w:rsid w:val="00E33F9D"/>
    <w:rsid w:val="00E355DF"/>
    <w:rsid w:val="00E37938"/>
    <w:rsid w:val="00E451C2"/>
    <w:rsid w:val="00E47A13"/>
    <w:rsid w:val="00E56D93"/>
    <w:rsid w:val="00E64F8A"/>
    <w:rsid w:val="00E65C48"/>
    <w:rsid w:val="00E717E7"/>
    <w:rsid w:val="00E762C7"/>
    <w:rsid w:val="00E81C72"/>
    <w:rsid w:val="00E833D6"/>
    <w:rsid w:val="00E84FFE"/>
    <w:rsid w:val="00E86966"/>
    <w:rsid w:val="00E873E7"/>
    <w:rsid w:val="00EA11AC"/>
    <w:rsid w:val="00EA7DB5"/>
    <w:rsid w:val="00EB3168"/>
    <w:rsid w:val="00EB53E2"/>
    <w:rsid w:val="00EB5882"/>
    <w:rsid w:val="00EC2FD8"/>
    <w:rsid w:val="00EC4023"/>
    <w:rsid w:val="00ED396D"/>
    <w:rsid w:val="00EE0B8E"/>
    <w:rsid w:val="00EE1516"/>
    <w:rsid w:val="00EE1D01"/>
    <w:rsid w:val="00EE2059"/>
    <w:rsid w:val="00EF4DF7"/>
    <w:rsid w:val="00EF6B2D"/>
    <w:rsid w:val="00EF7DDA"/>
    <w:rsid w:val="00EF7EE9"/>
    <w:rsid w:val="00F0048E"/>
    <w:rsid w:val="00F021CD"/>
    <w:rsid w:val="00F033B1"/>
    <w:rsid w:val="00F04F59"/>
    <w:rsid w:val="00F06D5A"/>
    <w:rsid w:val="00F07C20"/>
    <w:rsid w:val="00F10AEE"/>
    <w:rsid w:val="00F13F92"/>
    <w:rsid w:val="00F15D78"/>
    <w:rsid w:val="00F22902"/>
    <w:rsid w:val="00F244F5"/>
    <w:rsid w:val="00F33186"/>
    <w:rsid w:val="00F43602"/>
    <w:rsid w:val="00F45227"/>
    <w:rsid w:val="00F46092"/>
    <w:rsid w:val="00F47007"/>
    <w:rsid w:val="00F57C4E"/>
    <w:rsid w:val="00F61E40"/>
    <w:rsid w:val="00F6424F"/>
    <w:rsid w:val="00F66DB0"/>
    <w:rsid w:val="00F708A7"/>
    <w:rsid w:val="00F733EE"/>
    <w:rsid w:val="00F74498"/>
    <w:rsid w:val="00F74CFD"/>
    <w:rsid w:val="00F756CB"/>
    <w:rsid w:val="00F7696C"/>
    <w:rsid w:val="00F83F20"/>
    <w:rsid w:val="00F90948"/>
    <w:rsid w:val="00F9185F"/>
    <w:rsid w:val="00F95E7E"/>
    <w:rsid w:val="00FA0266"/>
    <w:rsid w:val="00FB1210"/>
    <w:rsid w:val="00FB47E3"/>
    <w:rsid w:val="00FB5D80"/>
    <w:rsid w:val="00FC078F"/>
    <w:rsid w:val="00FC2DAE"/>
    <w:rsid w:val="00FD3DFE"/>
    <w:rsid w:val="00FD58A1"/>
    <w:rsid w:val="00FE0D7D"/>
    <w:rsid w:val="00FE3071"/>
    <w:rsid w:val="00FE4174"/>
    <w:rsid w:val="00FE64D3"/>
    <w:rsid w:val="00FF44B7"/>
    <w:rsid w:val="00FF62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54B41C1"/>
  <w15:chartTrackingRefBased/>
  <w15:docId w15:val="{0CB0DC1F-1C3E-44BD-97C5-303102B59F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C4023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FE3071"/>
    <w:pPr>
      <w:keepNext/>
      <w:keepLines/>
      <w:spacing w:before="240" w:line="259" w:lineRule="auto"/>
      <w:outlineLvl w:val="0"/>
    </w:pPr>
    <w:rPr>
      <w:rFonts w:ascii="Arial" w:eastAsiaTheme="majorEastAsia" w:hAnsi="Arial" w:cs="Arial"/>
      <w:b/>
      <w:sz w:val="22"/>
      <w:szCs w:val="22"/>
      <w:u w:val="single"/>
      <w:lang w:val="en-US" w:eastAsia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2729"/>
    <w:pPr>
      <w:keepNext/>
      <w:keepLines/>
      <w:spacing w:before="40" w:line="259" w:lineRule="auto"/>
      <w:outlineLvl w:val="1"/>
    </w:pPr>
    <w:rPr>
      <w:rFonts w:asciiTheme="minorHAnsi" w:eastAsiaTheme="majorEastAsia" w:hAnsiTheme="minorHAnsi" w:cstheme="minorHAnsi"/>
      <w:b/>
      <w:sz w:val="22"/>
      <w:szCs w:val="22"/>
      <w:lang w:val="en-US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138D"/>
    <w:pPr>
      <w:keepNext/>
      <w:keepLines/>
      <w:spacing w:before="40" w:line="259" w:lineRule="auto"/>
      <w:outlineLvl w:val="2"/>
    </w:pPr>
    <w:rPr>
      <w:rFonts w:asciiTheme="majorHAnsi" w:eastAsiaTheme="majorEastAsia" w:hAnsiTheme="majorHAnsi" w:cstheme="majorBidi"/>
      <w:color w:val="1F4D78" w:themeColor="accent1" w:themeShade="7F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D566F"/>
    <w:pPr>
      <w:spacing w:after="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8D56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D566F"/>
    <w:pPr>
      <w:spacing w:after="160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D566F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56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566F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D566F"/>
    <w:rPr>
      <w:rFonts w:ascii="Segoe UI" w:eastAsiaTheme="minorHAnsi" w:hAnsi="Segoe UI" w:cs="Segoe UI"/>
      <w:sz w:val="18"/>
      <w:szCs w:val="18"/>
      <w:lang w:val="en-US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566F"/>
    <w:rPr>
      <w:rFonts w:ascii="Segoe UI" w:hAnsi="Segoe UI" w:cs="Segoe UI"/>
      <w:sz w:val="18"/>
      <w:szCs w:val="18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FE3071"/>
    <w:rPr>
      <w:rFonts w:ascii="Arial" w:eastAsiaTheme="majorEastAsia" w:hAnsi="Arial" w:cs="Arial"/>
      <w:b/>
      <w:u w:val="single"/>
      <w:lang w:val="en-US"/>
    </w:rPr>
  </w:style>
  <w:style w:type="paragraph" w:styleId="Caption">
    <w:name w:val="caption"/>
    <w:basedOn w:val="Normal"/>
    <w:next w:val="Normal"/>
    <w:uiPriority w:val="35"/>
    <w:unhideWhenUsed/>
    <w:qFormat/>
    <w:rsid w:val="008B75AA"/>
    <w:pPr>
      <w:tabs>
        <w:tab w:val="left" w:pos="1440"/>
      </w:tabs>
      <w:spacing w:before="60" w:after="120"/>
      <w:jc w:val="both"/>
    </w:pPr>
    <w:rPr>
      <w:rFonts w:ascii="Arial" w:eastAsiaTheme="minorEastAsia" w:hAnsi="Arial" w:cstheme="minorBidi"/>
      <w:i/>
      <w:smallCaps/>
      <w:spacing w:val="6"/>
      <w:sz w:val="22"/>
      <w:szCs w:val="22"/>
      <w:lang w:val="en-US" w:eastAsia="en-IN"/>
    </w:rPr>
  </w:style>
  <w:style w:type="paragraph" w:styleId="NoSpacing">
    <w:name w:val="No Spacing"/>
    <w:uiPriority w:val="1"/>
    <w:qFormat/>
    <w:rsid w:val="00F6424F"/>
    <w:pPr>
      <w:spacing w:after="0" w:line="240" w:lineRule="auto"/>
    </w:pPr>
    <w:rPr>
      <w:lang w:val="en-US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366CE5"/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366CE5"/>
    <w:rPr>
      <w:sz w:val="20"/>
      <w:szCs w:val="20"/>
      <w:lang w:val="en-US"/>
    </w:rPr>
  </w:style>
  <w:style w:type="character" w:styleId="EndnoteReference">
    <w:name w:val="endnote reference"/>
    <w:basedOn w:val="DefaultParagraphFont"/>
    <w:uiPriority w:val="99"/>
    <w:semiHidden/>
    <w:unhideWhenUsed/>
    <w:rsid w:val="00366CE5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561C7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561C75"/>
    <w:pPr>
      <w:tabs>
        <w:tab w:val="center" w:pos="4513"/>
        <w:tab w:val="right" w:pos="9026"/>
      </w:tabs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61C75"/>
    <w:rPr>
      <w:lang w:val="en-US"/>
    </w:rPr>
  </w:style>
  <w:style w:type="paragraph" w:styleId="ListParagraph">
    <w:name w:val="List Paragraph"/>
    <w:basedOn w:val="Normal"/>
    <w:uiPriority w:val="34"/>
    <w:qFormat/>
    <w:rsid w:val="005F0D8D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sz w:val="22"/>
      <w:szCs w:val="22"/>
      <w:lang w:val="en-US" w:eastAsia="en-US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A0CCE"/>
    <w:rPr>
      <w:rFonts w:asciiTheme="minorHAnsi" w:hAnsiTheme="minorHAnsi"/>
      <w:sz w:val="20"/>
      <w:szCs w:val="20"/>
      <w:lang w:val="en-ZA" w:eastAsia="en-ZA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A0CCE"/>
    <w:rPr>
      <w:rFonts w:eastAsia="Times New Roman" w:cs="Times New Roman"/>
      <w:sz w:val="20"/>
      <w:szCs w:val="20"/>
      <w:lang w:val="en-ZA" w:eastAsia="en-ZA"/>
    </w:rPr>
  </w:style>
  <w:style w:type="character" w:styleId="FootnoteReference">
    <w:name w:val="footnote reference"/>
    <w:basedOn w:val="DefaultParagraphFont"/>
    <w:uiPriority w:val="99"/>
    <w:semiHidden/>
    <w:unhideWhenUsed/>
    <w:rsid w:val="00AA0CCE"/>
    <w:rPr>
      <w:vertAlign w:val="superscript"/>
    </w:rPr>
  </w:style>
  <w:style w:type="character" w:customStyle="1" w:styleId="Heading2Char">
    <w:name w:val="Heading 2 Char"/>
    <w:basedOn w:val="DefaultParagraphFont"/>
    <w:link w:val="Heading2"/>
    <w:uiPriority w:val="9"/>
    <w:rsid w:val="00A12729"/>
    <w:rPr>
      <w:rFonts w:eastAsiaTheme="majorEastAsia" w:cstheme="minorHAnsi"/>
      <w:b/>
      <w:lang w:val="en-US"/>
    </w:rPr>
  </w:style>
  <w:style w:type="paragraph" w:customStyle="1" w:styleId="Style1">
    <w:name w:val="Style1"/>
    <w:basedOn w:val="Heading3"/>
    <w:link w:val="Style1Char"/>
    <w:qFormat/>
    <w:rsid w:val="0093138D"/>
    <w:pPr>
      <w:spacing w:before="160" w:after="120" w:line="240" w:lineRule="auto"/>
      <w:jc w:val="both"/>
    </w:pPr>
    <w:rPr>
      <w:b/>
      <w:sz w:val="28"/>
      <w:lang w:eastAsia="en-GB"/>
    </w:rPr>
  </w:style>
  <w:style w:type="character" w:customStyle="1" w:styleId="Style1Char">
    <w:name w:val="Style1 Char"/>
    <w:basedOn w:val="Heading3Char"/>
    <w:link w:val="Style1"/>
    <w:rsid w:val="0093138D"/>
    <w:rPr>
      <w:rFonts w:asciiTheme="majorHAnsi" w:eastAsiaTheme="majorEastAsia" w:hAnsiTheme="majorHAnsi" w:cstheme="majorBidi"/>
      <w:b/>
      <w:color w:val="1F4D78" w:themeColor="accent1" w:themeShade="7F"/>
      <w:sz w:val="28"/>
      <w:szCs w:val="24"/>
      <w:lang w:val="en-US" w:eastAsia="en-GB"/>
    </w:rPr>
  </w:style>
  <w:style w:type="character" w:styleId="Emphasis">
    <w:name w:val="Emphasis"/>
    <w:basedOn w:val="DefaultParagraphFont"/>
    <w:uiPriority w:val="20"/>
    <w:qFormat/>
    <w:rsid w:val="0093138D"/>
    <w:rPr>
      <w:i/>
      <w:iCs/>
    </w:rPr>
  </w:style>
  <w:style w:type="table" w:customStyle="1" w:styleId="TableGridLight1">
    <w:name w:val="Table Grid Light1"/>
    <w:basedOn w:val="TableNormal"/>
    <w:uiPriority w:val="40"/>
    <w:rsid w:val="0093138D"/>
    <w:pPr>
      <w:spacing w:after="0" w:line="240" w:lineRule="auto"/>
    </w:pPr>
    <w:rPr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Heading11">
    <w:name w:val="Heading 1.1"/>
    <w:basedOn w:val="Heading1"/>
    <w:link w:val="Heading11Char"/>
    <w:qFormat/>
    <w:rsid w:val="0093138D"/>
    <w:pPr>
      <w:keepNext w:val="0"/>
      <w:keepLines w:val="0"/>
      <w:spacing w:before="0" w:after="120" w:line="276" w:lineRule="auto"/>
      <w:ind w:hanging="360"/>
    </w:pPr>
    <w:rPr>
      <w:rFonts w:ascii="Helvetica" w:eastAsiaTheme="minorEastAsia" w:hAnsi="Helvetica"/>
      <w:b w:val="0"/>
      <w:color w:val="2E74B5" w:themeColor="accent1" w:themeShade="BF"/>
      <w:sz w:val="32"/>
      <w:lang w:eastAsia="en-GB"/>
    </w:rPr>
  </w:style>
  <w:style w:type="character" w:customStyle="1" w:styleId="Heading11Char">
    <w:name w:val="Heading 1.1 Char"/>
    <w:basedOn w:val="Heading1Char"/>
    <w:link w:val="Heading11"/>
    <w:rsid w:val="0093138D"/>
    <w:rPr>
      <w:rFonts w:ascii="Helvetica" w:eastAsiaTheme="minorEastAsia" w:hAnsi="Helvetica" w:cs="Arial"/>
      <w:b w:val="0"/>
      <w:color w:val="2E74B5" w:themeColor="accent1" w:themeShade="BF"/>
      <w:sz w:val="32"/>
      <w:szCs w:val="32"/>
      <w:u w:val="single"/>
      <w:lang w:val="en-US" w:eastAsia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138D"/>
    <w:rPr>
      <w:rFonts w:asciiTheme="majorHAnsi" w:eastAsiaTheme="majorEastAsia" w:hAnsiTheme="majorHAnsi" w:cstheme="majorBidi"/>
      <w:color w:val="1F4D78" w:themeColor="accent1" w:themeShade="7F"/>
      <w:sz w:val="24"/>
      <w:szCs w:val="24"/>
      <w:lang w:val="en-US"/>
    </w:rPr>
  </w:style>
  <w:style w:type="paragraph" w:customStyle="1" w:styleId="Default">
    <w:name w:val="Default"/>
    <w:rsid w:val="00F74CFD"/>
    <w:pPr>
      <w:autoSpaceDE w:val="0"/>
      <w:autoSpaceDN w:val="0"/>
      <w:adjustRightInd w:val="0"/>
      <w:spacing w:after="0" w:line="240" w:lineRule="auto"/>
    </w:pPr>
    <w:rPr>
      <w:rFonts w:ascii="Arial" w:hAnsi="Arial" w:cs="Arial"/>
      <w:color w:val="000000"/>
      <w:sz w:val="24"/>
      <w:szCs w:val="24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8C3884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 w:eastAsia="en-US"/>
    </w:rPr>
  </w:style>
  <w:style w:type="character" w:customStyle="1" w:styleId="TitleChar">
    <w:name w:val="Title Char"/>
    <w:basedOn w:val="DefaultParagraphFont"/>
    <w:link w:val="Title"/>
    <w:uiPriority w:val="10"/>
    <w:rsid w:val="008C3884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0E7F2C"/>
    <w:pPr>
      <w:spacing w:before="480" w:line="276" w:lineRule="auto"/>
      <w:outlineLvl w:val="9"/>
    </w:pPr>
    <w:rPr>
      <w:rFonts w:asciiTheme="majorHAnsi" w:hAnsiTheme="majorHAnsi"/>
      <w:bCs/>
      <w:color w:val="2E74B5" w:themeColor="accent1" w:themeShade="BF"/>
      <w:sz w:val="28"/>
      <w:szCs w:val="28"/>
      <w:u w:val="none"/>
    </w:rPr>
  </w:style>
  <w:style w:type="paragraph" w:styleId="TOC1">
    <w:name w:val="toc 1"/>
    <w:basedOn w:val="Normal"/>
    <w:next w:val="Normal"/>
    <w:autoRedefine/>
    <w:uiPriority w:val="39"/>
    <w:unhideWhenUsed/>
    <w:rsid w:val="009D2E51"/>
    <w:pPr>
      <w:tabs>
        <w:tab w:val="right" w:leader="dot" w:pos="14696"/>
      </w:tabs>
      <w:spacing w:before="240" w:after="240"/>
    </w:pPr>
    <w:rPr>
      <w:rFonts w:ascii="Arial" w:eastAsiaTheme="minorHAnsi" w:hAnsi="Arial" w:cstheme="minorHAnsi"/>
      <w:b/>
      <w:bCs/>
      <w:sz w:val="20"/>
      <w:szCs w:val="22"/>
      <w:u w:val="single"/>
      <w:lang w:val="en-US" w:eastAsia="en-US"/>
    </w:rPr>
  </w:style>
  <w:style w:type="paragraph" w:styleId="TOC3">
    <w:name w:val="toc 3"/>
    <w:basedOn w:val="Normal"/>
    <w:next w:val="Normal"/>
    <w:autoRedefine/>
    <w:uiPriority w:val="39"/>
    <w:unhideWhenUsed/>
    <w:rsid w:val="000E7F2C"/>
    <w:pPr>
      <w:spacing w:line="259" w:lineRule="auto"/>
    </w:pPr>
    <w:rPr>
      <w:rFonts w:asciiTheme="minorHAnsi" w:eastAsiaTheme="minorHAnsi" w:hAnsiTheme="minorHAnsi" w:cstheme="minorHAnsi"/>
      <w:smallCaps/>
      <w:sz w:val="22"/>
      <w:szCs w:val="22"/>
      <w:lang w:val="en-US" w:eastAsia="en-US"/>
    </w:rPr>
  </w:style>
  <w:style w:type="paragraph" w:styleId="TOC2">
    <w:name w:val="toc 2"/>
    <w:basedOn w:val="Normal"/>
    <w:next w:val="Normal"/>
    <w:autoRedefine/>
    <w:uiPriority w:val="39"/>
    <w:unhideWhenUsed/>
    <w:rsid w:val="009D4882"/>
    <w:pPr>
      <w:tabs>
        <w:tab w:val="right" w:leader="dot" w:pos="14696"/>
      </w:tabs>
      <w:spacing w:line="259" w:lineRule="auto"/>
      <w:contextualSpacing/>
    </w:pPr>
    <w:rPr>
      <w:rFonts w:asciiTheme="minorHAnsi" w:eastAsiaTheme="minorHAnsi" w:hAnsiTheme="minorHAnsi" w:cstheme="minorHAnsi"/>
      <w:b/>
      <w:bCs/>
      <w:smallCaps/>
      <w:sz w:val="22"/>
      <w:szCs w:val="22"/>
      <w:lang w:val="en-US" w:eastAsia="en-US"/>
    </w:rPr>
  </w:style>
  <w:style w:type="character" w:styleId="Hyperlink">
    <w:name w:val="Hyperlink"/>
    <w:basedOn w:val="DefaultParagraphFont"/>
    <w:uiPriority w:val="99"/>
    <w:unhideWhenUsed/>
    <w:rsid w:val="000E7F2C"/>
    <w:rPr>
      <w:color w:val="0563C1" w:themeColor="hyperlink"/>
      <w:u w:val="single"/>
    </w:rPr>
  </w:style>
  <w:style w:type="paragraph" w:styleId="TOC4">
    <w:name w:val="toc 4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5">
    <w:name w:val="toc 5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6">
    <w:name w:val="toc 6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7">
    <w:name w:val="toc 7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8">
    <w:name w:val="toc 8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TOC9">
    <w:name w:val="toc 9"/>
    <w:basedOn w:val="Normal"/>
    <w:next w:val="Normal"/>
    <w:autoRedefine/>
    <w:uiPriority w:val="39"/>
    <w:semiHidden/>
    <w:unhideWhenUsed/>
    <w:rsid w:val="000E7F2C"/>
    <w:pPr>
      <w:spacing w:line="259" w:lineRule="auto"/>
    </w:pPr>
    <w:rPr>
      <w:rFonts w:asciiTheme="minorHAnsi" w:eastAsiaTheme="minorHAnsi" w:hAnsiTheme="minorHAnsi" w:cstheme="minorHAnsi"/>
      <w:sz w:val="22"/>
      <w:szCs w:val="22"/>
      <w:lang w:val="en-US" w:eastAsia="en-US"/>
    </w:rPr>
  </w:style>
  <w:style w:type="paragraph" w:styleId="Revision">
    <w:name w:val="Revision"/>
    <w:hidden/>
    <w:uiPriority w:val="99"/>
    <w:semiHidden/>
    <w:rsid w:val="00DB0769"/>
    <w:pPr>
      <w:spacing w:after="0" w:line="240" w:lineRule="auto"/>
    </w:pPr>
    <w:rPr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451C2"/>
    <w:pPr>
      <w:spacing w:line="259" w:lineRule="auto"/>
      <w:jc w:val="center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451C2"/>
    <w:rPr>
      <w:rFonts w:ascii="Calibri" w:hAnsi="Calibri" w:cs="Calibri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451C2"/>
    <w:pPr>
      <w:spacing w:after="160"/>
    </w:pPr>
    <w:rPr>
      <w:rFonts w:ascii="Calibri" w:eastAsiaTheme="minorHAnsi" w:hAnsi="Calibri" w:cs="Calibri"/>
      <w:sz w:val="22"/>
      <w:szCs w:val="22"/>
      <w:lang w:val="en-US"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451C2"/>
    <w:rPr>
      <w:rFonts w:ascii="Calibri" w:hAnsi="Calibri" w:cs="Calibri"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B9584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8551E8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5186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35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15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166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60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038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411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335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534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780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9535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66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052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01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135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957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807BD5-183C-2A4E-9687-12992BFFD7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696</Words>
  <Characters>3970</Characters>
  <Application>Microsoft Office Word</Application>
  <DocSecurity>0</DocSecurity>
  <Lines>33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ta Szekely</dc:creator>
  <cp:keywords/>
  <dc:description/>
  <cp:lastModifiedBy>Tobi Broger</cp:lastModifiedBy>
  <cp:revision>12</cp:revision>
  <dcterms:created xsi:type="dcterms:W3CDTF">2020-02-21T21:34:00Z</dcterms:created>
  <dcterms:modified xsi:type="dcterms:W3CDTF">2020-04-14T17:23:00Z</dcterms:modified>
</cp:coreProperties>
</file>